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61301" w:rsidR="00372E1D" w:rsidP="00661301" w:rsidRDefault="00372E1D" w14:paraId="37DA477A" w14:textId="757DF363">
      <w:pPr>
        <w:pStyle w:val="Heading2"/>
        <w:rPr>
          <w:rFonts w:ascii="Calibri Light" w:hAnsi="Calibri Light" w:cs="Calibri Light"/>
        </w:rPr>
      </w:pPr>
      <w:r w:rsidRPr="00E66973">
        <w:rPr>
          <w:rFonts w:ascii="Calibri Light" w:hAnsi="Calibri Light" w:cs="Calibri Light"/>
        </w:rPr>
        <w:t>Multimedia Appendix</w:t>
      </w:r>
      <w:r w:rsidR="00F8433F">
        <w:rPr>
          <w:rFonts w:ascii="Calibri Light" w:hAnsi="Calibri Light" w:cs="Calibri Light"/>
        </w:rPr>
        <w:t xml:space="preserve"> 4: Table of included study characteristics (N=52)</w:t>
      </w:r>
      <w:r w:rsidRPr="00E66973">
        <w:rPr>
          <w:rFonts w:ascii="Calibri Light" w:hAnsi="Calibri Light" w:cs="Calibri Light"/>
        </w:rPr>
        <w:t xml:space="preserve"> </w:t>
      </w:r>
    </w:p>
    <w:p w:rsidRPr="00661301" w:rsidR="00661301" w:rsidP="00661301" w:rsidRDefault="00661301" w14:paraId="2262BCA6" w14:textId="035612D9">
      <w:pPr>
        <w:pStyle w:val="Caption"/>
        <w:keepNext/>
        <w:rPr>
          <w:rFonts w:ascii="Calibri" w:hAnsi="Calibri" w:cs="Calibri"/>
        </w:rPr>
      </w:pPr>
      <w:r w:rsidRPr="01E4A241">
        <w:rPr>
          <w:rFonts w:ascii="Calibri" w:hAnsi="Calibri" w:cs="Calibri"/>
        </w:rPr>
        <w:t xml:space="preserve">Table </w:t>
      </w:r>
      <w:r w:rsidRPr="01E4A241">
        <w:rPr>
          <w:rFonts w:ascii="Calibri" w:hAnsi="Calibri" w:cs="Calibri"/>
        </w:rPr>
        <w:fldChar w:fldCharType="begin"/>
      </w:r>
      <w:r w:rsidRPr="01E4A241">
        <w:rPr>
          <w:rFonts w:ascii="Calibri" w:hAnsi="Calibri" w:cs="Calibri"/>
        </w:rPr>
        <w:instrText xml:space="preserve"> SEQ Table \* ARABIC </w:instrText>
      </w:r>
      <w:r w:rsidRPr="01E4A241">
        <w:rPr>
          <w:rFonts w:ascii="Calibri" w:hAnsi="Calibri" w:cs="Calibri"/>
        </w:rPr>
        <w:fldChar w:fldCharType="separate"/>
      </w:r>
      <w:r w:rsidRPr="01E4A241">
        <w:rPr>
          <w:rFonts w:ascii="Calibri" w:hAnsi="Calibri" w:cs="Calibri"/>
          <w:noProof/>
        </w:rPr>
        <w:t>1</w:t>
      </w:r>
      <w:r w:rsidRPr="01E4A241">
        <w:rPr>
          <w:rFonts w:ascii="Calibri" w:hAnsi="Calibri" w:cs="Calibri"/>
        </w:rPr>
        <w:fldChar w:fldCharType="end"/>
      </w:r>
      <w:r w:rsidRPr="01E4A241">
        <w:rPr>
          <w:rFonts w:ascii="Calibri" w:hAnsi="Calibri" w:cs="Calibri"/>
        </w:rPr>
        <w:t xml:space="preserve">: </w:t>
      </w:r>
      <w:r w:rsidRPr="01E4A241" w:rsidR="601C305D">
        <w:rPr>
          <w:rFonts w:ascii="Calibri" w:hAnsi="Calibri" w:cs="Calibri"/>
        </w:rPr>
        <w:t xml:space="preserve">Table describing the </w:t>
      </w:r>
      <w:r w:rsidRPr="01E4A241">
        <w:rPr>
          <w:rFonts w:ascii="Calibri" w:hAnsi="Calibri" w:cs="Calibri"/>
        </w:rPr>
        <w:t>characteristics</w:t>
      </w:r>
      <w:r w:rsidRPr="01E4A241" w:rsidR="702632B9">
        <w:rPr>
          <w:rFonts w:ascii="Calibri" w:hAnsi="Calibri" w:cs="Calibri"/>
        </w:rPr>
        <w:t xml:space="preserve"> of studies included in the scoping review</w:t>
      </w:r>
      <w:r w:rsidRPr="01E4A241">
        <w:rPr>
          <w:rFonts w:ascii="Calibri" w:hAnsi="Calibri" w:cs="Calibri"/>
        </w:rPr>
        <w:t xml:space="preserve"> (N=52)</w:t>
      </w:r>
    </w:p>
    <w:tbl>
      <w:tblPr>
        <w:tblW w:w="13183" w:type="dxa"/>
        <w:jc w:val="center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1329"/>
        <w:gridCol w:w="1242"/>
        <w:gridCol w:w="1695"/>
        <w:gridCol w:w="2875"/>
        <w:gridCol w:w="868"/>
        <w:gridCol w:w="951"/>
        <w:gridCol w:w="1014"/>
        <w:gridCol w:w="1565"/>
      </w:tblGrid>
      <w:tr w:rsidRPr="00310F8A" w:rsidR="00750BC5" w:rsidTr="00BC1E60" w14:paraId="3A5E3FD6" w14:textId="77777777">
        <w:trPr>
          <w:trHeight w:val="300"/>
          <w:jc w:val="center"/>
        </w:trPr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5BB9530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Author </w:t>
            </w:r>
          </w:p>
          <w:p w:rsidRPr="000779DF" w:rsidR="003800CD" w:rsidP="00310F8A" w:rsidRDefault="003800CD" w14:paraId="6FB2705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(year)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2B8C495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C398F" w:rsidP="00310F8A" w:rsidRDefault="009C398F" w14:paraId="634BF3A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  <w:p w:rsidRPr="000779DF" w:rsidR="003800CD" w:rsidP="00310F8A" w:rsidRDefault="009C398F" w14:paraId="54A02E23" w14:textId="2A3F8E8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Study design 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3FE66E24" w14:textId="1EF5BEA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Target CP </w:t>
            </w:r>
          </w:p>
          <w:p w:rsidRPr="000779DF" w:rsidR="003800CD" w:rsidP="00310F8A" w:rsidRDefault="003800CD" w14:paraId="061C254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ndition</w:t>
            </w:r>
          </w:p>
        </w:tc>
        <w:tc>
          <w:tcPr>
            <w:tcW w:w="2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00CE281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arget population (HCP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7FE4253C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6E7561C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2836470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4550732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etting</w:t>
            </w:r>
          </w:p>
        </w:tc>
      </w:tr>
      <w:tr w:rsidRPr="00310F8A" w:rsidR="00750BC5" w:rsidTr="00BC1E60" w14:paraId="4C942BEA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4CC3D61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0FF86ED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</w:tcPr>
          <w:p w:rsidRPr="000779DF" w:rsidR="003800CD" w:rsidP="00310F8A" w:rsidRDefault="003800CD" w14:paraId="0E82119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48C21DEE" w14:textId="4F83CDFC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5A0300C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rofession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40420A3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408FC39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664F543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Experience (mean years)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0779DF" w:rsidR="003800CD" w:rsidP="00310F8A" w:rsidRDefault="003800CD" w14:paraId="0C5FA6F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Pr="00310F8A" w:rsidR="00750BC5" w:rsidTr="00BC1E60" w14:paraId="1DB998F4" w14:textId="77777777">
        <w:trPr>
          <w:trHeight w:val="300"/>
          <w:jc w:val="center"/>
        </w:trPr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B658AF8" w14:textId="1D9D9A2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llen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191399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0779DF" w:rsidR="003800CD" w:rsidP="00420B98" w:rsidRDefault="00662D81" w14:paraId="6D3492E7" w14:textId="3674229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nterview study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B5A31B0" w14:textId="04B9F69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 </w:t>
            </w:r>
          </w:p>
        </w:tc>
        <w:tc>
          <w:tcPr>
            <w:tcW w:w="2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E3107C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 (family medicine or internal medicine doctors)  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A03304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 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7602AB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6 m, 6 f   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F52E84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 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AA597B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0 primary care clinics  </w:t>
            </w:r>
          </w:p>
        </w:tc>
      </w:tr>
      <w:tr w:rsidRPr="00310F8A" w:rsidR="00750BC5" w:rsidTr="00BC1E60" w14:paraId="7045387E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42D83D5" w14:textId="6E501EB4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Anderson et al (2016)</w:t>
            </w:r>
            <w:r w:rsidRPr="000779DF">
              <w:rPr>
                <w:rFonts w:ascii="Calibri" w:hAnsi="Calibri" w:eastAsia="Times New Roman" w:cs="Calibri"/>
                <w:noProof/>
                <w:sz w:val="20"/>
                <w:szCs w:val="20"/>
                <w:lang w:val="en-GB" w:eastAsia="en-GB"/>
              </w:rPr>
              <w:t xml:space="preserve"> [2]</w:t>
            </w: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1276F4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US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420B98" w:rsidR="00420B98" w:rsidP="00420B98" w:rsidRDefault="00420B98" w14:paraId="5B7CC168" w14:textId="7D5BC4E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Retrospective data</w:t>
            </w:r>
            <w:r w:rsidR="000B3D9B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 xml:space="preserve">, chart review and </w:t>
            </w:r>
            <w: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surve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0E3C13E" w14:textId="781F153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Chronic pain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C793CF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PCP (family medicine or internal medicine doctors, family nurse practitioners, physician assistants)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223C61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25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173205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11 m, 14 f 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8ACAE7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N/A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3AD73E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12 primary care clinics  </w:t>
            </w:r>
          </w:p>
        </w:tc>
      </w:tr>
      <w:tr w:rsidRPr="00310F8A" w:rsidR="00750BC5" w:rsidTr="00BC1E60" w14:paraId="108D6CC3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A951B1B" w14:textId="2EB3EEF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Andrews et al (2023)</w:t>
            </w:r>
            <w:r w:rsidRPr="000779DF">
              <w:rPr>
                <w:rFonts w:ascii="Calibri" w:hAnsi="Calibri" w:eastAsia="Times New Roman" w:cs="Calibri"/>
                <w:noProof/>
                <w:sz w:val="20"/>
                <w:szCs w:val="20"/>
                <w:lang w:val="en-GB" w:eastAsia="en-GB"/>
              </w:rPr>
              <w:t xml:space="preserve"> [3]</w:t>
            </w: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53DB2D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Australi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F20E63" w:rsidR="00F20E63" w:rsidP="00F20E63" w:rsidRDefault="00F20E63" w14:paraId="1F4713ED" w14:textId="6770D2E3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P</w:t>
            </w:r>
            <w:r w:rsidR="006C198E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ilot</w:t>
            </w:r>
            <w:r w:rsidR="008D1000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 xml:space="preserve">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B031915" w14:textId="690FD40E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Chronic pain (non-cancer)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0E603D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Therapist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32DEDF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1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40F635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1 f 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D63D50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N/A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9EF689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1 outpatient clinic at multidisciplinary pain centre   </w:t>
            </w:r>
          </w:p>
        </w:tc>
      </w:tr>
      <w:tr w:rsidRPr="00310F8A" w:rsidR="00750BC5" w:rsidTr="00BC1E60" w14:paraId="450EAE47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C9235E1" w14:textId="77D77DA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pathy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029C5B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186AF6" w14:paraId="47E2D4FD" w14:textId="4705E98C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Retrospective analysis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D91DFAE" w14:textId="012D74B4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03F01E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 (medical or osteopathic physician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C38159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69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EA2120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48 f,  </w:t>
            </w:r>
          </w:p>
          <w:p w:rsidRPr="000779DF" w:rsidR="003800CD" w:rsidP="00310F8A" w:rsidRDefault="003800CD" w14:paraId="3A9BA41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1 m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FF3BE2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0 years (SD= 9.9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4D1F0C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 health centres  </w:t>
            </w:r>
          </w:p>
        </w:tc>
      </w:tr>
      <w:tr w:rsidRPr="00310F8A" w:rsidR="00750BC5" w:rsidTr="00BC1E60" w14:paraId="273605B2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F40A52B" w14:textId="35E64DA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enavent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5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E0D587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ustrali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D9624B" w14:paraId="41EDB482" w14:textId="7FA8F78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usability and feasibilit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1085C2B" w14:textId="36DFC74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A and SpA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8C4D6A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/ rheumatologist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26AC5D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 in focus group; 2 in pilot study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533A8E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9E3BF2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128D9B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omplex therapy unit  </w:t>
            </w:r>
          </w:p>
        </w:tc>
      </w:tr>
      <w:tr w:rsidRPr="00310F8A" w:rsidR="00750BC5" w:rsidTr="00BC1E60" w14:paraId="6CF5CACC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E8555EE" w14:textId="764F74C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ernard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6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C3E644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ranc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6E5EE6" w14:paraId="4E75A68E" w14:textId="7CB9917A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andomised controlled tr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098CE75" w14:textId="207BF513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A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13524D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ist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ED3FB4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55B366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742A09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217FA9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y department of hospital  </w:t>
            </w:r>
          </w:p>
        </w:tc>
      </w:tr>
      <w:tr w:rsidRPr="00310F8A" w:rsidR="00750BC5" w:rsidTr="00BC1E60" w14:paraId="3C67DAD7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C71E0AF" w14:textId="494A8A4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hatia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7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7C56B9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anad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69786F" w:rsidRDefault="0069786F" w14:paraId="21E96DE0" w14:textId="0476AD2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explorator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BBE88A1" w14:textId="1C090AA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78C687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090B79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ADFAFD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26A77D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9855DA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 pain clinics  </w:t>
            </w:r>
          </w:p>
        </w:tc>
      </w:tr>
      <w:tr w:rsidRPr="00310F8A" w:rsidR="00750BC5" w:rsidTr="00BC1E60" w14:paraId="48BA1E73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74342E4" w14:textId="3E3DDF5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utler et al (2016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8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A6A2E6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BF799F" w14:paraId="54E9227F" w14:textId="41C2A5C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Multi-phase </w:t>
            </w:r>
            <w:r w:rsidR="0076072E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nd mixed-method (</w:t>
            </w: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art review</w:t>
            </w:r>
            <w:r w:rsidR="0076072E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, interview and questionnaire)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682C56B" w14:textId="4E48AB8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1DC3C7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; nurse practitioner; psychologist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9095E1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3 in study 1; 18 in study 2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76BEB5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230C8B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0 years of clinical experience, 12 years in chronic pain care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490F95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 pain clinics  </w:t>
            </w:r>
          </w:p>
        </w:tc>
      </w:tr>
      <w:tr w:rsidRPr="00310F8A" w:rsidR="00750BC5" w:rsidTr="00BC1E60" w14:paraId="6F78FC5F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72F0330" w14:textId="3750B73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olomina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9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19A010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pain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587464" w14:paraId="62146A99" w14:textId="6275C763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, two-arm, parallel tr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C2588E3" w14:textId="0D611FF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steoarthritis (with hip or knee arthroplasty)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7013A2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amily physicians, hospital surgical team and social worker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52144F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85F53D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C1FCA4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A9FCC9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niversity hospital and primary care centre </w:t>
            </w:r>
          </w:p>
        </w:tc>
      </w:tr>
      <w:tr w:rsidRPr="00310F8A" w:rsidR="00750BC5" w:rsidTr="00BC1E60" w14:paraId="35CA27A5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F76ACD8" w14:textId="2B05A58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ordero-Tous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0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6D1965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pain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8A6103" w14:paraId="6BDCD475" w14:textId="2910B165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lti-phase, mixed-method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181401A" w14:textId="64DF76C8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684FDA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naesthetist; physicians; neurophysiologists; neurologists; neurosurgeons; clinical professional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703280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 in phase 1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F23C89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AD35B9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96C962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emote  </w:t>
            </w:r>
          </w:p>
        </w:tc>
      </w:tr>
      <w:tr w:rsidRPr="00310F8A" w:rsidR="00750BC5" w:rsidTr="00BC1E60" w14:paraId="5A17A4C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75FC2FA" w14:textId="1C5CE2D4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hingra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1FC7C91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875451" w:rsidRDefault="00875451" w14:paraId="7C042447" w14:textId="05665A8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Randomised controlled trial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E7A29C8" w14:textId="7729072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FA1C0D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B70A4A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B6916E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9A1326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8185F9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6 primary care practices  </w:t>
            </w:r>
          </w:p>
        </w:tc>
      </w:tr>
      <w:tr w:rsidRPr="00310F8A" w:rsidR="00750BC5" w:rsidTr="00BC1E60" w14:paraId="7477CC4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81860D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A482B6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3800CD" w14:paraId="4BD305A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DB65F64" w14:textId="207BE37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876700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2B450D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A8E774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6831F4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F53FF5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Pr="00310F8A" w:rsidR="00750BC5" w:rsidTr="00BC1E60" w14:paraId="637C4B92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2E49C8E" w14:textId="113C6A3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ong et al (2014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2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756C8A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in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FC7330" w14:paraId="5247E659" w14:textId="5CB5F52C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validation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75BA88C" w14:textId="2962E715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imary headache (inc. chronic headache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25DD77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neral physician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51F59C0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EC3081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B198BE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E19166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eadache centre, General hospital </w:t>
            </w:r>
          </w:p>
        </w:tc>
      </w:tr>
      <w:tr w:rsidRPr="00310F8A" w:rsidR="00750BC5" w:rsidTr="00BC1E60" w14:paraId="5DC69E5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326C130E" w14:textId="06D96C8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Ekman et al (202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3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7723D2F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weden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EA54FE" w14:paraId="1AD2BD60" w14:textId="332005F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Costing analysis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3460D6CC" w14:textId="4C4554C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nee and hip osteoarthrit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021D293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otherapists or other HCP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33C2623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33FC0C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7FD2DA5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570E61B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4621AF28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7B53DAF" w14:textId="67F4BE8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anning et al (202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4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F0C206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EA54FE" w14:paraId="2ADD1B04" w14:textId="3437798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ilot</w:t>
            </w:r>
            <w:r w:rsidR="00336930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stud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F43708C" w14:textId="1ED34A7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9418AF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ehavioural interventionists and nutritionist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27E0DD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8E5A33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CB3FC2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FDC6BD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ain clinics </w:t>
            </w:r>
          </w:p>
        </w:tc>
      </w:tr>
      <w:tr w:rsidRPr="00310F8A" w:rsidR="00750BC5" w:rsidTr="00BC1E60" w14:paraId="222C473B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5497736" w14:textId="73A476D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edkov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5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3E6F18C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inland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336930" w14:paraId="62B78A87" w14:textId="061CD62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Pilot stud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7155830" w14:textId="1F74E66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, spondylarthritis and psoriatic arthrit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8E50C7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61D1C8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5DD6B2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5A654CE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7B45070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emote  </w:t>
            </w:r>
          </w:p>
        </w:tc>
      </w:tr>
      <w:tr w:rsidRPr="00310F8A" w:rsidR="00750BC5" w:rsidTr="00BC1E60" w14:paraId="436FAC59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7B55D41" w14:textId="4AE20BC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off et al (2023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6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3C750A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ingapor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756709" w14:paraId="65E91FBA" w14:textId="48C37175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lti-phase co-design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06D8F1A" w14:textId="3615304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nee osteoarthritis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617A50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otherapists, exercise physiologists, nurse practitioner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422A31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9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FD7369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8 f, 1 m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E572B0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7 years (5-24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119BCE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2891A199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E33BD68" w14:textId="78F4FF1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an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7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1F607E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47C44" w:rsidRDefault="00347C44" w14:paraId="01A3A3F6" w14:textId="68B6E28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observational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69A5A46" w14:textId="22BE829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0A86071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, physician assistants and nurse practitioner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52CB117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536AC63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2433C1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8643D5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 pain department of hospital  </w:t>
            </w:r>
          </w:p>
        </w:tc>
      </w:tr>
      <w:tr w:rsidRPr="00310F8A" w:rsidR="00750BC5" w:rsidTr="00BC1E60" w14:paraId="3F35894C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5F13B80" w14:textId="2E3B41E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arle et al (2019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8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284A44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AB40D4" w14:paraId="1E86B6D5" w14:textId="16A5323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nterv</w:t>
            </w:r>
            <w:r w:rsidR="001471B8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ew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59FC8C1" w14:textId="6D317C9E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DE5897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physicians and nurse practitioner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9D6EC0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0 in Phase 1 and 14 in Phase 2 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528931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 f, 5 m 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09ECF9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5 years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78D9FB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4 primary care clinics </w:t>
            </w:r>
          </w:p>
        </w:tc>
      </w:tr>
      <w:tr w:rsidRPr="00310F8A" w:rsidR="00750BC5" w:rsidTr="00BC1E60" w14:paraId="2092676C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615ADD8" w14:textId="31A4388C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reland and Andrews (2019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19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8BAFE4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ustrali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B912CB" w14:paraId="0A9B919B" w14:textId="70FB2373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ilo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8B9B639" w14:textId="02296F3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79066AC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9BFB6A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ACE897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07C9CE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79C41B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ospital  </w:t>
            </w:r>
          </w:p>
        </w:tc>
      </w:tr>
      <w:tr w:rsidRPr="00310F8A" w:rsidR="00750BC5" w:rsidTr="00BC1E60" w14:paraId="2B0D0DBC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B964E76" w14:textId="4580FE3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Jansen-Kosterink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0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04CCF7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e Netherlands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227609" w14:paraId="4D834EA1" w14:textId="0A67050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Questionnaire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DC111AD" w14:textId="4C07423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low back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2D0122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Ps, primary care physiotherapists and other HCP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35663F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98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4462B8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47 f, 51 m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302009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Less than a year (1%); 1-5 years (10%); 6-10 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years (17%); 11-20 years (24%); &gt;21 years (48%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EDC78A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imary care centre  </w:t>
            </w:r>
          </w:p>
        </w:tc>
      </w:tr>
      <w:tr w:rsidRPr="00310F8A" w:rsidR="00750BC5" w:rsidTr="00BC1E60" w14:paraId="19D82AB2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ED4BD30" w14:textId="6B81DCA4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Johnson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26AB6C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B579B8" w14:paraId="6CE2CCFB" w14:textId="4EFF463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scripti</w:t>
            </w:r>
            <w:r w:rsidR="00DE60EB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n of intervention</w:t>
            </w: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2F1B532" w14:textId="0037848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steo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DC12A0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CP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06758FA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715D0D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4AF99EA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548184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imary care centre  </w:t>
            </w:r>
          </w:p>
        </w:tc>
      </w:tr>
      <w:tr w:rsidRPr="00310F8A" w:rsidR="00750BC5" w:rsidTr="00BC1E60" w14:paraId="52A4175E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4EAAC6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9E4DF0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3800CD" w14:paraId="0F470C8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C4D1A29" w14:textId="3937085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4F1721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DB26BA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0D84E8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548F2EC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A9C20D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Pr="00310F8A" w:rsidR="00750BC5" w:rsidTr="00BC1E60" w14:paraId="4CFB9F60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C214D62" w14:textId="340F8E2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atzman (2013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2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4A2997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E15A01" w14:paraId="5B2CAC91" w14:textId="7E8B385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scription of interven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CE5732C" w14:textId="6CED002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omplex regional pain syndrome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98020C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nterdisciplinary clin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37611D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3972AA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94B9EA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5118A8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1E1507E7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6C1E1345" w14:textId="4C69532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ampusch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3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58D61F6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ustri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6232C0" w14:paraId="2D290288" w14:textId="6CC8CC1A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explorator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97F6419" w14:textId="13DD5595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low back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72FD6F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156B14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5DC9C3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B6170C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7431304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149137B5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7DCFE1D" w14:textId="5690BAD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empin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4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40D662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rmany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FD046E" w14:paraId="5293A7EA" w14:textId="538AF40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ingle-centre longitudinal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1154BF8" w14:textId="1E9844C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xial spondylarthrit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9106CD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ists and 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62B745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C1B862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6F6376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1EB8047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y centre  </w:t>
            </w:r>
          </w:p>
        </w:tc>
      </w:tr>
      <w:tr w:rsidRPr="00310F8A" w:rsidR="00750BC5" w:rsidTr="00BC1E60" w14:paraId="44810FC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212DDBE" w14:textId="5384F2C8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erkhove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5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8D1845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ranc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E718E9" w14:paraId="69796BF4" w14:textId="71E174DF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bservational feasibilit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28CEA791" w14:textId="41C2CE84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1AFF34B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4B968F3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6A024F4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75A77BF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0779DF" w:rsidR="003800CD" w:rsidP="00310F8A" w:rsidRDefault="003800CD" w14:paraId="354C205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 pain clinics  </w:t>
            </w:r>
          </w:p>
        </w:tc>
      </w:tr>
      <w:tr w:rsidRPr="00310F8A" w:rsidR="00750BC5" w:rsidTr="00BC1E60" w14:paraId="5F23F54E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64645C4" w14:textId="4CF3128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lemm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6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0EF443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rmany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0056B4" w14:paraId="6B4FBBFF" w14:textId="499B8F6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Feasibility stud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261823C2" w14:textId="025AAA9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nflammatory arthrit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7208B0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 and other HCP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682D60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5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4588FE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70 f, 54 m, 1 non-binary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495327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5ABEA74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3AF968C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2E8FEBB" w14:textId="29F9F55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nab et al (200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7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F811A3B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F97C41" w:rsidRDefault="00F97C41" w14:paraId="6F105718" w14:textId="39A01B4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explorator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6D84285" w14:textId="7879ADE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17CB02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internists and gynaecologist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77F693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DF5408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4B9213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D3C3CE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ain clinic </w:t>
            </w:r>
          </w:p>
        </w:tc>
      </w:tr>
      <w:tr w:rsidRPr="00310F8A" w:rsidR="00750BC5" w:rsidTr="00BC1E60" w14:paraId="3EA8C1CB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D353B57" w14:textId="6A9366D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Labinsky et al (2023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8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E32300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rmany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0056B4" w14:paraId="1A54DBAF" w14:textId="4701C46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ilo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66A4C72" w14:textId="3186C58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703969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FB41AE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0B79152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 f, 2 m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F2CDE4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-5 years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757CEE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y outpatient clinic  </w:t>
            </w:r>
          </w:p>
        </w:tc>
      </w:tr>
      <w:tr w:rsidRPr="00310F8A" w:rsidR="00750BC5" w:rsidTr="00BC1E60" w14:paraId="5794084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6B1F4EBA" w14:textId="500DBF3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Lamper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29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2B1C287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e Netherlands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9069F9" w:rsidRDefault="009069F9" w14:paraId="2289B54C" w14:textId="19B9560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easibilit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24815B2" w14:textId="0CBBFA9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sculoskeletal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527532A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GPs, practice nurses, physiotherapist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75259E4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6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F356FD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0011777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779DF" w:rsidR="003800CD" w:rsidP="00310F8A" w:rsidRDefault="003800CD" w14:paraId="39218FB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 primary care practices  </w:t>
            </w:r>
          </w:p>
        </w:tc>
      </w:tr>
      <w:tr w:rsidRPr="00310F8A" w:rsidR="00750BC5" w:rsidTr="00BC1E60" w14:paraId="44877A0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50E38E6" w14:textId="49910D3F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Li et al (2023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0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DA9B6B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in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9069F9" w14:paraId="549DF923" w14:textId="7CADB935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andomised controlled tr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2D40258" w14:textId="51A22623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A6ABEB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ists 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C2336A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DF4FCD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A9478D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CED3E9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2 hospitals  </w:t>
            </w:r>
          </w:p>
        </w:tc>
      </w:tr>
      <w:tr w:rsidRPr="00310F8A" w:rsidR="00750BC5" w:rsidTr="00BC1E60" w14:paraId="417BEA1C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C604CF6" w14:textId="7825656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Lin et al (2006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5752F9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A729EC" w14:paraId="11914E24" w14:textId="3D41434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explorator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BB0875A" w14:textId="3A595EA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low back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E45886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C8F737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64DB38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DEC783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3CD993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760AB3CD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9D11C2C" w14:textId="66A72CE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cCaffrey et al (2018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2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632A25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7C0333" w14:paraId="533D3197" w14:textId="289FB80F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ross-sectional explorator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F89F191" w14:textId="41396DF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A05102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F48B4A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3465AE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D19543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FC079B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6 pain treatment centres </w:t>
            </w:r>
          </w:p>
        </w:tc>
      </w:tr>
      <w:tr w:rsidRPr="00310F8A" w:rsidR="00750BC5" w:rsidTr="00BC1E60" w14:paraId="0317B20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3A0BA82" w14:textId="2D31EAA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skens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3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81FCA9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e Netherlands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283C97" w14:paraId="53DC92C7" w14:textId="3436740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bservational study</w:t>
            </w:r>
            <w:r w:rsidR="000E6B29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6ABF9FF" w14:textId="6D6196A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EA257C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ists and other HCPs (nurses, GPs, physiotherapist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50DF9E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4381A5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7580B4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7B62E3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y clinic </w:t>
            </w:r>
          </w:p>
        </w:tc>
      </w:tr>
      <w:tr w:rsidRPr="00310F8A" w:rsidR="00750BC5" w:rsidTr="00BC1E60" w14:paraId="736A3FA9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F1552F1" w14:textId="3DC6AC5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eubert et al (2018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4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01BBB5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rmany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271E01" w14:paraId="0405509C" w14:textId="6261A11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lti-phase usability and evaluation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2EE2C7B" w14:textId="60F3CCD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62D2F8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naesthiologist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E85BE9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6 (study 1); 4 (study 2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BEC76D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998493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 years or more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23C6E8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ain outpatient department  </w:t>
            </w:r>
          </w:p>
        </w:tc>
      </w:tr>
      <w:tr w:rsidRPr="00310F8A" w:rsidR="00750BC5" w:rsidTr="00BC1E60" w14:paraId="6263153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E191CD2" w14:textId="409B2D9E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apageorgiou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5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47389D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reec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7326BA" w14:paraId="51270741" w14:textId="364BDEF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velopmental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F7AF57C" w14:textId="6611BA5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Endometrios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B2878B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edical experts and health expert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AAC59E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100CC3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6A6BAF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55F419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neral hospital  </w:t>
            </w:r>
          </w:p>
        </w:tc>
      </w:tr>
      <w:tr w:rsidRPr="00310F8A" w:rsidR="00750BC5" w:rsidTr="00BC1E60" w14:paraId="5E532280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E30D797" w14:textId="454B9E7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eiris et al (2014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6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2CB66B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ustrali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55461C" w14:paraId="53E032D5" w14:textId="6198BC4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ixed-methods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030506C" w14:textId="2EBE416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low back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88A263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P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6E7DFF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0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8871EF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7 f, 13 m 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2BB60E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980D40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0 GP practices  </w:t>
            </w:r>
          </w:p>
        </w:tc>
      </w:tr>
      <w:tr w:rsidRPr="00310F8A" w:rsidR="00750BC5" w:rsidTr="00BC1E60" w14:paraId="0F90369D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65F8269" w14:textId="6834049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ers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7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91ABDE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Franc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020DC2" w14:paraId="5BC419CE" w14:textId="7FA121D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andomised controlled tr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1F50762" w14:textId="2DC78EF5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029361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, rheumatologists and clinical nurse manager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80CAAA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8FBBF8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CEE94D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7D132A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ospital  </w:t>
            </w:r>
          </w:p>
        </w:tc>
      </w:tr>
      <w:tr w:rsidRPr="00310F8A" w:rsidR="00750BC5" w:rsidTr="00BC1E60" w14:paraId="0D2CD5B2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A8BDCA2" w14:textId="44A3940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ombo et al (201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8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29C042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ortugal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F86AC6" w:rsidP="00310F8A" w:rsidRDefault="00020DC2" w14:paraId="7CC68AFC" w14:textId="342F961F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script</w:t>
            </w:r>
            <w:r w:rsidR="00F86AC6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on of interven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65802B7" w14:textId="45843A8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96D095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/HCP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70B0BF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DD5FA2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4E9E58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C1783E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1D0A18BE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C0EC2CB" w14:textId="24EEA2D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ice-Haywood et al (2018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39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D5390E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7C1E30" w14:paraId="28EFC3F8" w14:textId="56A2074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cohor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9EADFBB" w14:textId="6EFADCA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29605C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internal medicine and family medicine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067FB5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022B30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E3A7BF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4B19E1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6 primary care clinics </w:t>
            </w:r>
          </w:p>
        </w:tc>
      </w:tr>
      <w:tr w:rsidRPr="00310F8A" w:rsidR="00750BC5" w:rsidTr="00BC1E60" w14:paraId="47673973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76402B2" w14:textId="0C0DFFF5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ice-Haywood et al (202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0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2C8400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277C39" w:rsidRDefault="00277C39" w14:paraId="184EFAF8" w14:textId="1E10038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rospective cohor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74E2750" w14:textId="18127CE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C46F3D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internal medicine and family medicine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90464E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89FD2C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666D6F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252A3E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6 primary care clinics </w:t>
            </w:r>
          </w:p>
        </w:tc>
      </w:tr>
      <w:tr w:rsidRPr="00310F8A" w:rsidR="00750BC5" w:rsidTr="00BC1E60" w14:paraId="1C5BFC2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E13CAC4" w14:textId="2580F20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elter et al (2018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856A0D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277C39" w:rsidRDefault="00277C39" w14:paraId="4A4B6A27" w14:textId="03BAF10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ilo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E641CB5" w14:textId="56D1D0F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low back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1AE411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ertified health coach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503FA9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4B0D6D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F2E85C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6CE889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0907E6CF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FE43297" w14:textId="1A57A43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helley et al (2017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2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07591F6" w14:textId="675BB23E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776147" w:rsidRDefault="00776147" w14:paraId="2C6179C7" w14:textId="7791111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scripti</w:t>
            </w:r>
            <w:r w:rsidR="00F86AC6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on of interven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96D72AA" w14:textId="04758AF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6D4DDF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practitioners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F54307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BD3EFB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CA018F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4E9D11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38A1B5E4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0F2E3931" w14:textId="56CDE078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omson et al (202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3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B54C3C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Belgium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Pr="000779DF" w:rsidR="003800CD" w:rsidP="00310F8A" w:rsidRDefault="001439B8" w14:paraId="0854D5BB" w14:textId="6951FE2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Modified </w:t>
            </w:r>
            <w:r w:rsidR="00A353C6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lphi</w:t>
            </w: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DE84F62" w14:textId="7C45442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43A608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CPs (referrers and implanter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E970E7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8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6412ADC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3BA11D6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2EF2EE0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 implant centres  </w:t>
            </w:r>
          </w:p>
        </w:tc>
      </w:tr>
      <w:tr w:rsidRPr="00310F8A" w:rsidR="00750BC5" w:rsidTr="00BC1E60" w14:paraId="122CD83E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ECBCCA3" w14:textId="02F0F50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omson et al (2023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4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B7656C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ultiple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391BB3" w14:paraId="74E55FE8" w14:textId="5954A8D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Retrospective stud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5EB76F7" w14:textId="2D2EBBB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53FD2C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HCPs 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C86B99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8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78BD69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AB5144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FD8FB4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 implant centres  </w:t>
            </w:r>
          </w:p>
        </w:tc>
      </w:tr>
      <w:tr w:rsidRPr="00310F8A" w:rsidR="00750BC5" w:rsidTr="00BC1E60" w14:paraId="173883FD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D708941" w14:textId="463A3E0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rafton et al (201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5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414E6E6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91BB3" w:rsidP="00310F8A" w:rsidRDefault="00391BB3" w14:paraId="094FB61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  <w:p w:rsidRPr="00391BB3" w:rsidR="00391BB3" w:rsidP="00391BB3" w:rsidRDefault="00391BB3" w14:paraId="78B328B9" w14:textId="77777777">
            <w:pP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</w:p>
          <w:p w:rsidRPr="00391BB3" w:rsidR="00391BB3" w:rsidP="00391BB3" w:rsidRDefault="00391BB3" w14:paraId="63F23D83" w14:textId="77777777">
            <w:pP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</w:p>
          <w:p w:rsidRPr="00391BB3" w:rsidR="00391BB3" w:rsidP="00391BB3" w:rsidRDefault="008202BF" w14:paraId="7F56C3FA" w14:textId="12112AC5">
            <w:pP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  <w:t>Multi-phase usability and acceptability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8EF80C5" w14:textId="09CFAE1A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72C0DB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psychiatrists, physicians, nurse practitioner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016DA9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imulation testing - 4 (phase 1); 5 (phase 2); clinic testing - 10 (phase 1); 2 (phase 2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57CD3DD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77C9DFD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0779DF" w:rsidR="003800CD" w:rsidP="00310F8A" w:rsidRDefault="003800CD" w14:paraId="169CC4D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2 primary care clinics  </w:t>
            </w:r>
          </w:p>
        </w:tc>
      </w:tr>
      <w:tr w:rsidRPr="00310F8A" w:rsidR="00750BC5" w:rsidTr="00BC1E60" w14:paraId="3D07258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E2C3B80" w14:textId="4A372CEF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rafton et al (2010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6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1F39F5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B1700A" w14:paraId="2F395D80" w14:textId="628A793B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Developmental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6A35114A" w14:textId="5F85E89B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 (non-cancer)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10E53CA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CPs (psychiatrists. Physicians, nurse practitioners)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5553E7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24A4CF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2777BBF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772753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ain management clinic </w:t>
            </w:r>
          </w:p>
        </w:tc>
      </w:tr>
      <w:tr w:rsidRPr="00310F8A" w:rsidR="00750BC5" w:rsidTr="00BC1E60" w14:paraId="5BB8638F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5636A8FE" w14:textId="3B84489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van der Meer et al (2022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7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9FDFE0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e Netherlands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B15B73" w14:paraId="55CF269D" w14:textId="1D8EC35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ixed-methods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70071FA4" w14:textId="476A586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emporomandibular disorder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5C55D34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pecialised orofacial physical therapist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3966E6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0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1D16670C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 f, 8 m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7F7BF3F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1.5 years 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514B95A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al therapy centre  </w:t>
            </w:r>
          </w:p>
        </w:tc>
      </w:tr>
      <w:tr w:rsidRPr="00310F8A" w:rsidR="00750BC5" w:rsidTr="00BC1E60" w14:paraId="38929FB1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4BD03A84" w14:textId="59AA7FF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Verma et al (2014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8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E61C46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D244CB" w:rsidRDefault="00D244CB" w14:paraId="64685013" w14:textId="76DAD51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ixed-methods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7B967B5" w14:textId="77110E8E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pain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ECC69F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linician/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30AE39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3C9887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58640E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3A75142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</w:tr>
      <w:tr w:rsidRPr="00310F8A" w:rsidR="00750BC5" w:rsidTr="00BC1E60" w14:paraId="33844023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C051161" w14:textId="4482C7F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Webers et al (2019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49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1978AC6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The Netherlands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A65D91" w14:paraId="688B3215" w14:textId="1453487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Multi-phase usability and acceptability stud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457AB021" w14:textId="3F6D8B7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pondylarthritis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EC3AB1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logists and nurse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388828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6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27044CB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AFFA98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D17577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5 rheumatology centres </w:t>
            </w:r>
          </w:p>
        </w:tc>
      </w:tr>
      <w:tr w:rsidRPr="00310F8A" w:rsidR="00750BC5" w:rsidTr="00BC1E60" w14:paraId="5E01E1CD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39D3D94" w14:textId="4D45C44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Yen et al (2016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50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2503FD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:rsidRPr="000779DF" w:rsidR="003800CD" w:rsidP="00310F8A" w:rsidRDefault="00750BC5" w14:paraId="49A1EB89" w14:textId="17BABD7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ross-sectional u</w:t>
            </w:r>
            <w:r w:rsidR="009E3B40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sability and time motion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BAD01E1" w14:textId="623C980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Rheumatoid arthritis 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72DDD3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058B937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5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56A42C7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349D57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:rsidRPr="000779DF" w:rsidR="003800CD" w:rsidP="00310F8A" w:rsidRDefault="003800CD" w14:paraId="728E73E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2 outpatient clinics  </w:t>
            </w:r>
          </w:p>
        </w:tc>
      </w:tr>
      <w:tr w:rsidRPr="00310F8A" w:rsidR="00750BC5" w:rsidTr="00BC1E60" w14:paraId="516FB683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338883F" w14:textId="4C2C61F3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Yin et al (2021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51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ACFB6C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ina 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0779DF" w:rsidR="003800CD" w:rsidP="00310F8A" w:rsidRDefault="00452F72" w14:paraId="2DA55283" w14:textId="621D8DE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Mixed-method</w:t>
            </w:r>
            <w:r w:rsidR="00F86AC6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study</w:t>
            </w: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5DA39442" w14:textId="4D2F60E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Chronic headache  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77B890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cians 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943F430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EFB7C7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60E3202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0779DF" w:rsidR="003800CD" w:rsidP="00310F8A" w:rsidRDefault="003800CD" w14:paraId="045524C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General hospital  </w:t>
            </w:r>
          </w:p>
        </w:tc>
      </w:tr>
      <w:tr w:rsidRPr="00C746FE" w:rsidR="00750BC5" w:rsidTr="00BC1E60" w14:paraId="1182B756" w14:textId="77777777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5B9947C" w14:textId="35CA37A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Zheng et al (2017)</w:t>
            </w:r>
            <w:r w:rsidRPr="000779DF">
              <w:rPr>
                <w:rFonts w:ascii="Calibri" w:hAnsi="Calibri" w:eastAsia="Times New Roman" w:cs="Calibri"/>
                <w:noProof/>
                <w:color w:val="000000" w:themeColor="text1"/>
                <w:sz w:val="20"/>
                <w:szCs w:val="20"/>
                <w:lang w:val="en-GB" w:eastAsia="en-GB"/>
              </w:rPr>
              <w:t xml:space="preserve"> [52]</w:t>
            </w: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B822B2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USA 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</w:tcPr>
          <w:p w:rsidRPr="000779DF" w:rsidR="003800CD" w:rsidP="00310F8A" w:rsidRDefault="00492392" w14:paraId="23E51E41" w14:textId="0D974D5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Interview and focus group study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4BBEED75" w14:textId="6CFF943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Knee arthritis  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76A87D70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Physiotherapists and knee replacement surgeons  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8E12D0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3 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188F20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N/A 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6DBAE9BC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1 junior; 2 with 20 or more years  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8E8E8" w:themeFill="background2"/>
            <w:vAlign w:val="bottom"/>
            <w:hideMark/>
          </w:tcPr>
          <w:p w:rsidRPr="000779DF" w:rsidR="003800CD" w:rsidP="00310F8A" w:rsidRDefault="003800CD" w14:paraId="36A5CBA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sz w:val="20"/>
                <w:szCs w:val="20"/>
                <w:lang w:val="en-GB" w:eastAsia="en-GB"/>
              </w:rPr>
            </w:pPr>
            <w:r w:rsidRPr="000779DF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  <w:t>Arthritis and joint centre  </w:t>
            </w:r>
          </w:p>
        </w:tc>
      </w:tr>
    </w:tbl>
    <w:p w:rsidR="00240E06" w:rsidP="00C746FE" w:rsidRDefault="00C746FE" w14:paraId="1B6B1A6E" w14:textId="12C75716">
      <w:pPr>
        <w:rPr>
          <w:rFonts w:ascii="Calibri" w:hAnsi="Calibri" w:cs="Calibri"/>
          <w:sz w:val="20"/>
          <w:szCs w:val="20"/>
          <w:lang w:eastAsia="en-US"/>
        </w:rPr>
      </w:pPr>
      <w:r w:rsidRPr="00C746FE">
        <w:rPr>
          <w:rFonts w:ascii="Calibri" w:hAnsi="Calibri" w:cs="Calibri"/>
          <w:sz w:val="20"/>
          <w:szCs w:val="20"/>
          <w:vertAlign w:val="superscript"/>
        </w:rPr>
        <w:t>a</w:t>
      </w:r>
      <w:r w:rsidRPr="00C746FE">
        <w:rPr>
          <w:rFonts w:ascii="Calibri" w:hAnsi="Calibri" w:cs="Calibri"/>
          <w:sz w:val="20"/>
          <w:szCs w:val="20"/>
        </w:rPr>
        <w:t xml:space="preserve"> PCP</w:t>
      </w:r>
      <w:r w:rsidRPr="00C746FE">
        <w:rPr>
          <w:rFonts w:ascii="Calibri" w:hAnsi="Calibri" w:cs="Calibri"/>
          <w:sz w:val="20"/>
          <w:szCs w:val="20"/>
          <w:lang w:eastAsia="en-US"/>
        </w:rPr>
        <w:t xml:space="preserve"> = primary care professional; HCP = healthcare professional; N/A = not applicable, as study did not report or was not relevant</w:t>
      </w:r>
    </w:p>
    <w:p w:rsidR="000779DF" w:rsidRDefault="000779DF" w14:paraId="1665A185" w14:textId="77777777">
      <w:pPr>
        <w:rPr>
          <w:rFonts w:ascii="Calibri" w:hAnsi="Calibri" w:cs="Calibri" w:eastAsiaTheme="majorEastAsia"/>
          <w:color w:val="0F4761" w:themeColor="accent1" w:themeShade="BF"/>
          <w:sz w:val="28"/>
          <w:szCs w:val="28"/>
          <w:lang w:eastAsia="en-US"/>
        </w:rPr>
      </w:pPr>
      <w:r>
        <w:rPr>
          <w:rFonts w:ascii="Calibri" w:hAnsi="Calibri" w:cs="Calibri"/>
          <w:lang w:eastAsia="en-US"/>
        </w:rPr>
        <w:br w:type="page"/>
      </w:r>
    </w:p>
    <w:p w:rsidRPr="00240E06" w:rsidR="00240E06" w:rsidP="00240E06" w:rsidRDefault="00240E06" w14:paraId="4AD28226" w14:textId="6269F840">
      <w:pPr>
        <w:pStyle w:val="Heading3"/>
        <w:rPr>
          <w:rFonts w:ascii="Calibri" w:hAnsi="Calibri" w:cs="Calibri"/>
          <w:lang w:eastAsia="en-US"/>
        </w:rPr>
      </w:pPr>
      <w:r w:rsidRPr="00240E06">
        <w:rPr>
          <w:rFonts w:ascii="Calibri" w:hAnsi="Calibri" w:cs="Calibri"/>
          <w:lang w:eastAsia="en-US"/>
        </w:rPr>
        <w:t xml:space="preserve">References </w:t>
      </w:r>
    </w:p>
    <w:p w:rsidRPr="00240E06" w:rsidR="003B783E" w:rsidP="003B783E" w:rsidRDefault="003B783E" w14:paraId="1B92A763" w14:textId="0610A6DA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1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Allen KS, Danielson, E. C., Downs, S. M., Mazurenko, O., Diiulio, J., Salloum, R. G., ... &amp; Harle, C. A. . Evaluating a Prototype Clinical Decision Support Tool for Chronic Pain Treatment in Primary Care. </w:t>
      </w:r>
      <w:r w:rsidRPr="00240E06">
        <w:rPr>
          <w:rFonts w:ascii="Calibri" w:hAnsi="Calibri" w:cs="Calibri"/>
          <w:i/>
          <w:sz w:val="22"/>
          <w:szCs w:val="22"/>
        </w:rPr>
        <w:t xml:space="preserve">Applied Clinical Informatics </w:t>
      </w:r>
      <w:r w:rsidRPr="00240E06">
        <w:rPr>
          <w:rFonts w:ascii="Calibri" w:hAnsi="Calibri" w:cs="Calibri"/>
          <w:sz w:val="22"/>
          <w:szCs w:val="22"/>
        </w:rPr>
        <w:t>2022;13(3):602-611. doi:10.1055/s-0042-1749332</w:t>
      </w:r>
    </w:p>
    <w:p w:rsidRPr="00240E06" w:rsidR="003B783E" w:rsidP="003B783E" w:rsidRDefault="003B783E" w14:paraId="2F143DCC" w14:textId="76E863D6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2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Anderson DR, Zlateva I, Coman EN, Khatri K, Tian T, Kerns RD. Improving pain care through implementation of the Stepped Care Model at a multisite community health center. Report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Journal of Pain Research</w:t>
      </w:r>
      <w:r w:rsidRPr="5535A075" w:rsidR="003B783E">
        <w:rPr>
          <w:rFonts w:ascii="Calibri" w:hAnsi="Calibri" w:cs="Calibri"/>
          <w:sz w:val="22"/>
          <w:szCs w:val="22"/>
        </w:rPr>
        <w:t>. 2016;9:1021. doi:10.2147/JPR.S117885</w:t>
      </w:r>
    </w:p>
    <w:p w:rsidRPr="00240E06" w:rsidR="003B783E" w:rsidP="003B783E" w:rsidRDefault="003B783E" w14:paraId="3E6FE58D" w14:textId="717E8FA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3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Andrews NE, Ireland D, Deen M, Varnfield M. Clinical utility of a mHealth assisted intervention for activity modulation in chronic pain: The pilot implementation of pain ROADMAP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European Journal of Pain</w:t>
      </w:r>
      <w:r w:rsidRPr="5535A075" w:rsidR="003B783E">
        <w:rPr>
          <w:rFonts w:ascii="Calibri" w:hAnsi="Calibri" w:cs="Calibri"/>
          <w:sz w:val="22"/>
          <w:szCs w:val="22"/>
        </w:rPr>
        <w:t>. 2023;27(6):749-765. doi:10.1002/ejp.2104</w:t>
      </w:r>
    </w:p>
    <w:p w:rsidRPr="00240E06" w:rsidR="003B783E" w:rsidP="003B783E" w:rsidRDefault="003B783E" w14:paraId="7D9DFE9A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Apathy NC, Sanner L, Adams MCB, et al. Assessing the use of a clinical decision support tool for pain management in primary care. </w:t>
      </w:r>
      <w:r w:rsidRPr="00240E06">
        <w:rPr>
          <w:rFonts w:ascii="Calibri" w:hAnsi="Calibri" w:cs="Calibri"/>
          <w:i/>
          <w:sz w:val="22"/>
          <w:szCs w:val="22"/>
        </w:rPr>
        <w:t>JAMIA Open</w:t>
      </w:r>
      <w:r w:rsidRPr="00240E06">
        <w:rPr>
          <w:rFonts w:ascii="Calibri" w:hAnsi="Calibri" w:cs="Calibri"/>
          <w:sz w:val="22"/>
          <w:szCs w:val="22"/>
        </w:rPr>
        <w:t>. 2022;5(3):ooac074. doi:10.1093/jamiaopen/ooac074</w:t>
      </w:r>
    </w:p>
    <w:p w:rsidRPr="00240E06" w:rsidR="003B783E" w:rsidP="003B783E" w:rsidRDefault="003B783E" w14:paraId="42D33DE6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5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Benavent D, Fernández-Luque L, Núñez-Benjumea FJ, et al. Monitoring chronic inflammatory musculoskeletal diseases mixing virtual and face-to-face assessments—Results of the digireuma study. </w:t>
      </w:r>
      <w:r w:rsidRPr="00240E06">
        <w:rPr>
          <w:rFonts w:ascii="Calibri" w:hAnsi="Calibri" w:cs="Calibri"/>
          <w:i/>
          <w:sz w:val="22"/>
          <w:szCs w:val="22"/>
        </w:rPr>
        <w:t>PLOS Digital Health</w:t>
      </w:r>
      <w:r w:rsidRPr="00240E06">
        <w:rPr>
          <w:rFonts w:ascii="Calibri" w:hAnsi="Calibri" w:cs="Calibri"/>
          <w:sz w:val="22"/>
          <w:szCs w:val="22"/>
        </w:rPr>
        <w:t>. 2022;1(12):e0000157. doi:10.1371/journal.pdig.0000157</w:t>
      </w:r>
    </w:p>
    <w:p w:rsidRPr="00240E06" w:rsidR="003B783E" w:rsidP="003B783E" w:rsidRDefault="003B783E" w14:paraId="42277AB3" w14:textId="63B74569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6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Bernard L, Valsecchi V, Mura T, et al. Management of patients with rheumatoid arthritis by telemedicine: connected monitoring. A randomized controlled trial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Joint Bone Spine</w:t>
      </w:r>
      <w:r w:rsidRPr="5535A075" w:rsidR="003B783E">
        <w:rPr>
          <w:rFonts w:ascii="Calibri" w:hAnsi="Calibri" w:cs="Calibri"/>
          <w:sz w:val="22"/>
          <w:szCs w:val="22"/>
        </w:rPr>
        <w:t>. 2022;89(5):105368. doi:10.1016/j.jbspin.2022.105368</w:t>
      </w:r>
    </w:p>
    <w:p w:rsidRPr="00240E06" w:rsidR="003B783E" w:rsidP="003B783E" w:rsidRDefault="003B783E" w14:paraId="5E54BDD5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7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Bhatia A, Jamal K, Janmohamed T, et al. User Engagement and Clinical Impact of the Manage My Pain App in Patients With Chronic Pain: A Real-World, Multi-site Trial. </w:t>
      </w:r>
      <w:r w:rsidRPr="00240E06">
        <w:rPr>
          <w:rFonts w:ascii="Calibri" w:hAnsi="Calibri" w:cs="Calibri"/>
          <w:i/>
          <w:sz w:val="22"/>
          <w:szCs w:val="22"/>
        </w:rPr>
        <w:t>JMIR mHealth and uHealth</w:t>
      </w:r>
      <w:r w:rsidRPr="00240E06">
        <w:rPr>
          <w:rFonts w:ascii="Calibri" w:hAnsi="Calibri" w:cs="Calibri"/>
          <w:sz w:val="22"/>
          <w:szCs w:val="22"/>
        </w:rPr>
        <w:t>. 2021;9(3)doi:10.2196/26528</w:t>
      </w:r>
    </w:p>
    <w:p w:rsidRPr="00240E06" w:rsidR="003B783E" w:rsidP="003B783E" w:rsidRDefault="003B783E" w14:paraId="0113DC48" w14:textId="0EAE2F92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8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Butler SF, Zacharoff KL, Charity S, et al. Impact of an Electronic Pain and Opioid Risk Assessment Program: Are There Improvements in Patient Encounters and Clinic Notes? Article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Pain Medicine</w:t>
      </w:r>
      <w:r w:rsidRPr="5535A075" w:rsidR="003B783E">
        <w:rPr>
          <w:rFonts w:ascii="Calibri" w:hAnsi="Calibri" w:cs="Calibri"/>
          <w:sz w:val="22"/>
          <w:szCs w:val="22"/>
        </w:rPr>
        <w:t xml:space="preserve">. </w:t>
      </w:r>
      <w:r w:rsidRPr="5535A075" w:rsidR="003B783E">
        <w:rPr>
          <w:rFonts w:ascii="Calibri" w:hAnsi="Calibri" w:cs="Calibri"/>
          <w:sz w:val="22"/>
          <w:szCs w:val="22"/>
        </w:rPr>
        <w:t>2016;17:2047+. doi:10.1093/pm/pnw033</w:t>
      </w:r>
    </w:p>
    <w:p w:rsidRPr="00240E06" w:rsidR="003B783E" w:rsidP="003B783E" w:rsidRDefault="003B783E" w14:paraId="6925750C" w14:textId="7866E2E1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9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Colomina J, Reis D, Torra M, et al. Implementing mHealth-Enabled Integrated Care for Complex Chronic Patients With Osteoarthritis Undergoing Primary Hip or Knee Arthroplasty: Prospective, Two-Arm, Parallel Trial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Journal of Medical Internet Research</w:t>
      </w:r>
      <w:r w:rsidRPr="5535A075" w:rsidR="003B783E">
        <w:rPr>
          <w:rFonts w:ascii="Calibri" w:hAnsi="Calibri" w:cs="Calibri"/>
          <w:sz w:val="22"/>
          <w:szCs w:val="22"/>
        </w:rPr>
        <w:t>.</w:t>
      </w:r>
      <w:r w:rsidRPr="5535A075" w:rsidR="003B783E">
        <w:rPr>
          <w:rFonts w:ascii="Calibri" w:hAnsi="Calibri" w:cs="Calibri"/>
          <w:sz w:val="22"/>
          <w:szCs w:val="22"/>
        </w:rPr>
        <w:t xml:space="preserve"> 2021;doi:10.2196/28320</w:t>
      </w:r>
    </w:p>
    <w:p w:rsidRPr="00240E06" w:rsidR="003B783E" w:rsidP="003B783E" w:rsidRDefault="003B783E" w14:paraId="4FBE97B0" w14:textId="4BBA3745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0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Cordero Tous N, Santos Martín L, Sánchez Corral C, et al. Development of an integrated solution for patients with neurostimulator for chronic pain in times of COVID-19: A mobile application with a support center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Neurocirugía (English Edition)</w:t>
      </w:r>
      <w:r w:rsidRPr="5535A075" w:rsidR="003B783E">
        <w:rPr>
          <w:rFonts w:ascii="Calibri" w:hAnsi="Calibri" w:cs="Calibri"/>
          <w:sz w:val="22"/>
          <w:szCs w:val="22"/>
        </w:rPr>
        <w:t>. 2022;33(6):318-327. doi:</w:t>
      </w:r>
      <w:r w:rsidRPr="5535A075" w:rsidR="003B783E">
        <w:rPr>
          <w:rFonts w:ascii="Calibri" w:hAnsi="Calibri" w:cs="Calibri"/>
          <w:sz w:val="22"/>
          <w:szCs w:val="22"/>
        </w:rPr>
        <w:t>10.1016/j.neucie.2021.12.001</w:t>
      </w:r>
    </w:p>
    <w:p w:rsidRPr="00240E06" w:rsidR="003B783E" w:rsidP="003B783E" w:rsidRDefault="003B783E" w14:paraId="4BFBC93C" w14:textId="32A1C34B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1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Dhingra L, Schiller R, Teets R, et al. Pain Management in Primary Care: A Randomized Controlled Trial of a Computerized Decision Support Tool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The American Journal of Medicine</w:t>
      </w:r>
      <w:r w:rsidRPr="5535A075" w:rsidR="003B783E">
        <w:rPr>
          <w:rFonts w:ascii="Calibri" w:hAnsi="Calibri" w:cs="Calibri"/>
          <w:sz w:val="22"/>
          <w:szCs w:val="22"/>
        </w:rPr>
        <w:t>. 2021;134(12):1546-1554. doi:10.1016/j.amjmed.2021.07.014</w:t>
      </w:r>
    </w:p>
    <w:p w:rsidRPr="00240E06" w:rsidR="003B783E" w:rsidP="003B783E" w:rsidRDefault="003B783E" w14:paraId="67734F0A" w14:textId="5DF53816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2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Dong Z, Yin Z, He M, Chen X, Lv X, Yu S. Validation of a guideline-based decision support system for the diagnosis of primary headache disorders based on ICHD-3 beta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The journal of headache and pain</w:t>
      </w:r>
      <w:r w:rsidRPr="5535A075" w:rsidR="003B783E">
        <w:rPr>
          <w:rFonts w:ascii="Calibri" w:hAnsi="Calibri" w:cs="Calibri"/>
          <w:sz w:val="22"/>
          <w:szCs w:val="22"/>
        </w:rPr>
        <w:t xml:space="preserve">. </w:t>
      </w:r>
      <w:r w:rsidRPr="5535A075" w:rsidR="003B783E">
        <w:rPr>
          <w:rFonts w:ascii="Calibri" w:hAnsi="Calibri" w:cs="Calibri"/>
          <w:sz w:val="22"/>
          <w:szCs w:val="22"/>
        </w:rPr>
        <w:t>2014;15:40. doi:10.1186/1129-2377-15-40</w:t>
      </w:r>
    </w:p>
    <w:p w:rsidRPr="00240E06" w:rsidR="003B783E" w:rsidP="003B783E" w:rsidRDefault="003B783E" w14:paraId="0909B88E" w14:textId="384D9663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3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Ekman B, Nero H, Lohmander LS, Dahlberg LE. Costing analysis of a digital first-line treatment platform for patients with knee and hip osteoarthritis in Sweden. Report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PLoS ONE</w:t>
      </w:r>
      <w:r w:rsidRPr="5535A075" w:rsidR="003B783E">
        <w:rPr>
          <w:rFonts w:ascii="Calibri" w:hAnsi="Calibri" w:cs="Calibri"/>
          <w:sz w:val="22"/>
          <w:szCs w:val="22"/>
        </w:rPr>
        <w:t xml:space="preserve">. </w:t>
      </w:r>
      <w:r w:rsidRPr="5535A075" w:rsidR="003B783E">
        <w:rPr>
          <w:rFonts w:ascii="Calibri" w:hAnsi="Calibri" w:cs="Calibri"/>
          <w:sz w:val="22"/>
          <w:szCs w:val="22"/>
        </w:rPr>
        <w:t>2020;15:e0236342. doi:10.1371/journal.pone.0236342</w:t>
      </w:r>
    </w:p>
    <w:p w:rsidRPr="00240E06" w:rsidR="003B783E" w:rsidP="003B783E" w:rsidRDefault="003B783E" w14:paraId="060168FF" w14:textId="48B9131B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4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Fanning J, Brooks AK, Ip E, et al. A Mobile Health Behavior Intervention to Reduce Pain and Improve Health in Older Adults With Obesity and Chronic Pain: The MORPH Pilot Trial. Clinical Trial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Frontiers in Digital Health</w:t>
      </w:r>
      <w:r w:rsidRPr="5535A075" w:rsidR="003B783E">
        <w:rPr>
          <w:rFonts w:ascii="Calibri" w:hAnsi="Calibri" w:cs="Calibri"/>
          <w:sz w:val="22"/>
          <w:szCs w:val="22"/>
        </w:rPr>
        <w:t>. 2020;2doi:10.3389/fdgth.2020.598456</w:t>
      </w:r>
    </w:p>
    <w:p w:rsidRPr="00240E06" w:rsidR="003B783E" w:rsidP="003B783E" w:rsidRDefault="003B783E" w14:paraId="63DC39DA" w14:textId="4B2283EC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5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Fedkov D, Berghofen A, Weiss C, et al. Efficacy and safety of a mobile app intervention in patients with inflammatory arthritis: a prospective pilot study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Rheumatology International</w:t>
      </w:r>
      <w:r w:rsidRPr="5535A075" w:rsidR="003B783E">
        <w:rPr>
          <w:rFonts w:ascii="Calibri" w:hAnsi="Calibri" w:cs="Calibri"/>
          <w:sz w:val="22"/>
          <w:szCs w:val="22"/>
        </w:rPr>
        <w:t>. 2022;42(12):2177-2190. doi:10.1007/s00296-022-05175-4</w:t>
      </w:r>
    </w:p>
    <w:p w:rsidRPr="00240E06" w:rsidR="003B783E" w:rsidP="003B783E" w:rsidRDefault="003B783E" w14:paraId="789458BF" w14:textId="7E56EB1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16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Goff AJ, De Oliveira Silva D, Ezzat AM, Crossley KM, Pazzinatto MF, Barton CJ. Co-design of the web-based ‘My Knee’ education and self-management toolkit for people with knee osteoarthritis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Digital Health</w:t>
      </w:r>
      <w:r w:rsidRPr="5535A075" w:rsidR="003B783E">
        <w:rPr>
          <w:rFonts w:ascii="Calibri" w:hAnsi="Calibri" w:cs="Calibri"/>
          <w:sz w:val="22"/>
          <w:szCs w:val="22"/>
        </w:rPr>
        <w:t xml:space="preserve">. </w:t>
      </w:r>
      <w:r w:rsidRPr="5535A075" w:rsidR="003B783E">
        <w:rPr>
          <w:rFonts w:ascii="Calibri" w:hAnsi="Calibri" w:cs="Calibri"/>
          <w:sz w:val="22"/>
          <w:szCs w:val="22"/>
        </w:rPr>
        <w:t>2023;9doi:10.1177/20552076231163810</w:t>
      </w:r>
    </w:p>
    <w:p w:rsidRPr="00240E06" w:rsidR="003B783E" w:rsidP="003B783E" w:rsidRDefault="003B783E" w14:paraId="0B0EA2E3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17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Han JJ, Graham JH, Snyder DI, Alfieri T. Long-term Use of Wearable Health Technology by Chronic Pain Patients. </w:t>
      </w:r>
      <w:r w:rsidRPr="00240E06">
        <w:rPr>
          <w:rFonts w:ascii="Calibri" w:hAnsi="Calibri" w:cs="Calibri"/>
          <w:i/>
          <w:sz w:val="22"/>
          <w:szCs w:val="22"/>
        </w:rPr>
        <w:t>The Clinical journal of pain</w:t>
      </w:r>
      <w:r w:rsidRPr="00240E06">
        <w:rPr>
          <w:rFonts w:ascii="Calibri" w:hAnsi="Calibri" w:cs="Calibri"/>
          <w:sz w:val="22"/>
          <w:szCs w:val="22"/>
        </w:rPr>
        <w:t>. 2022;38(12):701-710. doi:10.1097/AJP.0000000000001076</w:t>
      </w:r>
    </w:p>
    <w:p w:rsidRPr="00240E06" w:rsidR="003B783E" w:rsidP="003B783E" w:rsidRDefault="003B783E" w14:paraId="42BE5AFE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18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Harle CA, DiIulio J, Downs SM, et al. Decision-Centered Design of Patient Information Visualizations to Support Chronic Pain Care. </w:t>
      </w:r>
      <w:r w:rsidRPr="00240E06">
        <w:rPr>
          <w:rFonts w:ascii="Calibri" w:hAnsi="Calibri" w:cs="Calibri"/>
          <w:i/>
          <w:sz w:val="22"/>
          <w:szCs w:val="22"/>
        </w:rPr>
        <w:t>Applied clinical informatics</w:t>
      </w:r>
      <w:r w:rsidRPr="00240E06">
        <w:rPr>
          <w:rFonts w:ascii="Calibri" w:hAnsi="Calibri" w:cs="Calibri"/>
          <w:sz w:val="22"/>
          <w:szCs w:val="22"/>
        </w:rPr>
        <w:t>. 2019;10(4):719-728. doi:10.1055/s-0039-1696668</w:t>
      </w:r>
    </w:p>
    <w:p w:rsidRPr="00240E06" w:rsidR="003B783E" w:rsidP="003B783E" w:rsidRDefault="003B783E" w14:paraId="59665D8A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19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Ireland D, Andrews N. Pain ROADMAP: A mobile platform to support activity pacing for chronic pain. In: Ebooks IP, ed. </w:t>
      </w:r>
      <w:r w:rsidRPr="00240E06">
        <w:rPr>
          <w:rFonts w:ascii="Calibri" w:hAnsi="Calibri" w:cs="Calibri"/>
          <w:i/>
          <w:sz w:val="22"/>
          <w:szCs w:val="22"/>
        </w:rPr>
        <w:t>Digital health: changing the way healthcare is conceptualised and delivered</w:t>
      </w:r>
      <w:r w:rsidRPr="00240E06">
        <w:rPr>
          <w:rFonts w:ascii="Calibri" w:hAnsi="Calibri" w:cs="Calibri"/>
          <w:sz w:val="22"/>
          <w:szCs w:val="22"/>
        </w:rPr>
        <w:t>. 2019:89-94.</w:t>
      </w:r>
    </w:p>
    <w:p w:rsidRPr="00240E06" w:rsidR="003B783E" w:rsidP="003B783E" w:rsidRDefault="003B783E" w14:paraId="70F138CB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0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Jansen-Kosterink S, van Velsen L, Cabrita M. Clinician acceptance of complex clinical decision support systems for treatment allocation of patients with chronic low back pain. </w:t>
      </w:r>
      <w:r w:rsidRPr="00240E06">
        <w:rPr>
          <w:rFonts w:ascii="Calibri" w:hAnsi="Calibri" w:cs="Calibri"/>
          <w:i/>
          <w:sz w:val="22"/>
          <w:szCs w:val="22"/>
        </w:rPr>
        <w:t>BMC medical informatics and decision making</w:t>
      </w:r>
      <w:r w:rsidRPr="00240E06">
        <w:rPr>
          <w:rFonts w:ascii="Calibri" w:hAnsi="Calibri" w:cs="Calibri"/>
          <w:sz w:val="22"/>
          <w:szCs w:val="22"/>
        </w:rPr>
        <w:t>. 2021;21(1):137-137. doi:10.1186/s12911-021-01502-0</w:t>
      </w:r>
    </w:p>
    <w:p w:rsidRPr="00240E06" w:rsidR="003B783E" w:rsidP="003B783E" w:rsidRDefault="003B783E" w14:paraId="3E1E6976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1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Johnson CB. A Personalized Shared Decision-Making Tool for Osteoarthritis Management of the Knee. </w:t>
      </w:r>
      <w:r w:rsidRPr="00240E06">
        <w:rPr>
          <w:rFonts w:ascii="Calibri" w:hAnsi="Calibri" w:cs="Calibri"/>
          <w:i/>
          <w:sz w:val="22"/>
          <w:szCs w:val="22"/>
        </w:rPr>
        <w:t>Orthopaedic Nursing</w:t>
      </w:r>
      <w:r w:rsidRPr="00240E06">
        <w:rPr>
          <w:rFonts w:ascii="Calibri" w:hAnsi="Calibri" w:cs="Calibri"/>
          <w:sz w:val="22"/>
          <w:szCs w:val="22"/>
        </w:rPr>
        <w:t>. 2021;40(2)doi:10.1097/NOR.0000000000000739</w:t>
      </w:r>
    </w:p>
    <w:p w:rsidRPr="00240E06" w:rsidR="003B783E" w:rsidP="003B783E" w:rsidRDefault="003B783E" w14:paraId="3D97B19B" w14:textId="34D076F1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22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Katzman JG. Making Connections: Using TeleHealth to Improve the Diagnosis and Treatment of Complex Regional Pain Syndrome, an Underrecognized Neuroinflammatory Disorder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Journal of Neuroimmune Pharmacology</w:t>
      </w:r>
      <w:r w:rsidRPr="5535A075" w:rsidR="003B783E">
        <w:rPr>
          <w:rFonts w:ascii="Calibri" w:hAnsi="Calibri" w:cs="Calibri"/>
          <w:sz w:val="22"/>
          <w:szCs w:val="22"/>
        </w:rPr>
        <w:t>. 2013;8(3):489-493. doi:10.1007/s11481-012-9408-6</w:t>
      </w:r>
    </w:p>
    <w:p w:rsidRPr="00240E06" w:rsidR="003B783E" w:rsidP="003B783E" w:rsidRDefault="003B783E" w14:paraId="1B9BF7DF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3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Kampusch S, Edegger K, Mayr P, et al. Integrated Platform for the Management of Chronic Low Back Pain. In: Press I, ed. </w:t>
      </w:r>
      <w:r w:rsidRPr="00240E06">
        <w:rPr>
          <w:rFonts w:ascii="Calibri" w:hAnsi="Calibri" w:cs="Calibri"/>
          <w:i/>
          <w:sz w:val="22"/>
          <w:szCs w:val="22"/>
        </w:rPr>
        <w:t>dHealth</w:t>
      </w:r>
      <w:r w:rsidRPr="00240E06">
        <w:rPr>
          <w:rFonts w:ascii="Calibri" w:hAnsi="Calibri" w:cs="Calibri"/>
          <w:sz w:val="22"/>
          <w:szCs w:val="22"/>
        </w:rPr>
        <w:t>. 2022:260-261.</w:t>
      </w:r>
    </w:p>
    <w:p w:rsidRPr="00240E06" w:rsidR="003B783E" w:rsidP="003B783E" w:rsidRDefault="003B783E" w14:paraId="63D99A3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4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Kempin R, Richter JG, Schlegel A, et al. Monitoring of Disease Activity With a Smartphone App in Routine Clinical Care in Patients With Axial Spondyloarthritis. </w:t>
      </w:r>
      <w:r w:rsidRPr="00240E06">
        <w:rPr>
          <w:rFonts w:ascii="Calibri" w:hAnsi="Calibri" w:cs="Calibri"/>
          <w:i/>
          <w:sz w:val="22"/>
          <w:szCs w:val="22"/>
        </w:rPr>
        <w:t>Journal of rheumatology</w:t>
      </w:r>
      <w:r w:rsidRPr="00240E06">
        <w:rPr>
          <w:rFonts w:ascii="Calibri" w:hAnsi="Calibri" w:cs="Calibri"/>
          <w:sz w:val="22"/>
          <w:szCs w:val="22"/>
        </w:rPr>
        <w:t>. 2022;49(8):878-884. doi:10.3899/jrheum.211116</w:t>
      </w:r>
    </w:p>
    <w:p w:rsidRPr="00240E06" w:rsidR="003B783E" w:rsidP="003B783E" w:rsidRDefault="003B783E" w14:paraId="65BD857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5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Kerckhove N, Delage N, Cambier S, et al. eDOL mHealth App and Web Platform for Self-monitoring and Medical Follow-up of Patients With Chronic Pain: Observational Feasibility Study. </w:t>
      </w:r>
      <w:r w:rsidRPr="00240E06">
        <w:rPr>
          <w:rFonts w:ascii="Calibri" w:hAnsi="Calibri" w:cs="Calibri"/>
          <w:i/>
          <w:sz w:val="22"/>
          <w:szCs w:val="22"/>
        </w:rPr>
        <w:t>JMIR formative research</w:t>
      </w:r>
      <w:r w:rsidRPr="00240E06">
        <w:rPr>
          <w:rFonts w:ascii="Calibri" w:hAnsi="Calibri" w:cs="Calibri"/>
          <w:sz w:val="22"/>
          <w:szCs w:val="22"/>
        </w:rPr>
        <w:t>. 2022;6(3):e30052-e30052. doi:10.2196/30052</w:t>
      </w:r>
    </w:p>
    <w:p w:rsidRPr="00240E06" w:rsidR="003B783E" w:rsidP="003B783E" w:rsidRDefault="003B783E" w14:paraId="675900E3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6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Klemm P, Kleyer A, Tascilar K, et al. A virtual reality based app to educate health care professionals and medical students about inflammatory arthritis: Feasibility study. </w:t>
      </w:r>
      <w:r w:rsidRPr="00240E06">
        <w:rPr>
          <w:rFonts w:ascii="Calibri" w:hAnsi="Calibri" w:cs="Calibri"/>
          <w:i/>
          <w:sz w:val="22"/>
          <w:szCs w:val="22"/>
        </w:rPr>
        <w:t>JMIR serious games</w:t>
      </w:r>
      <w:r w:rsidRPr="00240E06">
        <w:rPr>
          <w:rFonts w:ascii="Calibri" w:hAnsi="Calibri" w:cs="Calibri"/>
          <w:sz w:val="22"/>
          <w:szCs w:val="22"/>
        </w:rPr>
        <w:t>. 2021;9(2):e23835-e23835. doi:10.2196/23835</w:t>
      </w:r>
    </w:p>
    <w:p w:rsidRPr="00240E06" w:rsidR="003B783E" w:rsidP="003B783E" w:rsidRDefault="003B783E" w14:paraId="5D5510ED" w14:textId="548F9EDB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76D9357B" w:rsidR="003B783E">
        <w:rPr>
          <w:rFonts w:ascii="Calibri" w:hAnsi="Calibri" w:cs="Calibri"/>
          <w:sz w:val="22"/>
          <w:szCs w:val="22"/>
        </w:rPr>
        <w:t>27.</w:t>
      </w:r>
      <w:r>
        <w:tab/>
      </w:r>
      <w:r w:rsidRPr="76D9357B" w:rsidR="53D21B53">
        <w:rPr>
          <w:rFonts w:ascii="Calibri" w:hAnsi="Calibri" w:cs="Calibri"/>
          <w:sz w:val="22"/>
          <w:szCs w:val="22"/>
        </w:rPr>
        <w:t>Knab JH, Wallace MS, Wagner RL, Tsoukatos J, Weinger MB</w:t>
      </w:r>
      <w:r w:rsidRPr="76D9357B" w:rsidR="003B783E">
        <w:rPr>
          <w:rFonts w:ascii="Calibri" w:hAnsi="Calibri" w:cs="Calibri"/>
          <w:sz w:val="22"/>
          <w:szCs w:val="22"/>
        </w:rPr>
        <w:t xml:space="preserve">. The Use of a Computer-Based Decision Support System Facilitates Primary Care Physicians’ Management of Chronic Pain. </w:t>
      </w:r>
      <w:r w:rsidRPr="76D9357B" w:rsidR="003B783E">
        <w:rPr>
          <w:rFonts w:ascii="Calibri" w:hAnsi="Calibri" w:cs="Calibri"/>
          <w:i w:val="1"/>
          <w:iCs w:val="1"/>
          <w:sz w:val="22"/>
          <w:szCs w:val="22"/>
        </w:rPr>
        <w:t>Anesthesia &amp; Analgesia</w:t>
      </w:r>
      <w:r w:rsidRPr="76D9357B" w:rsidR="003B783E">
        <w:rPr>
          <w:rFonts w:ascii="Calibri" w:hAnsi="Calibri" w:cs="Calibri"/>
          <w:sz w:val="22"/>
          <w:szCs w:val="22"/>
        </w:rPr>
        <w:t>. 2001;93(3):712-720. doi:10.1097/00000539-200109000-00035</w:t>
      </w:r>
    </w:p>
    <w:p w:rsidRPr="00240E06" w:rsidR="003B783E" w:rsidP="003B783E" w:rsidRDefault="003B783E" w14:paraId="777F4742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8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Labinsky H, Ukalovic D, Hartmann F, et al. An AI-Powered Clinical Decision Support System to Predict Flares in Rheumatoid Arthritis: A Pilot Study. </w:t>
      </w:r>
      <w:r w:rsidRPr="00240E06">
        <w:rPr>
          <w:rFonts w:ascii="Calibri" w:hAnsi="Calibri" w:cs="Calibri"/>
          <w:i/>
          <w:sz w:val="22"/>
          <w:szCs w:val="22"/>
        </w:rPr>
        <w:t>Diagnostics (Basel)</w:t>
      </w:r>
      <w:r w:rsidRPr="00240E06">
        <w:rPr>
          <w:rFonts w:ascii="Calibri" w:hAnsi="Calibri" w:cs="Calibri"/>
          <w:sz w:val="22"/>
          <w:szCs w:val="22"/>
        </w:rPr>
        <w:t>. 2023;13(1):148. doi:10.3390/diagnostics13010148</w:t>
      </w:r>
    </w:p>
    <w:p w:rsidRPr="00240E06" w:rsidR="003B783E" w:rsidP="003B783E" w:rsidRDefault="003B783E" w14:paraId="32FFF59F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29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Lamper C, Huijnen I, Mooij Md, Köke A, Verbunt J, Kroese M. An ecoach-pain for patients with chronic musculoskeletal pain in interdisciplinary primary care: A feasibility study. </w:t>
      </w:r>
      <w:r w:rsidRPr="00240E06">
        <w:rPr>
          <w:rFonts w:ascii="Calibri" w:hAnsi="Calibri" w:cs="Calibri"/>
          <w:i/>
          <w:sz w:val="22"/>
          <w:szCs w:val="22"/>
        </w:rPr>
        <w:t>International journal of environmental research and public health</w:t>
      </w:r>
      <w:r w:rsidRPr="00240E06">
        <w:rPr>
          <w:rFonts w:ascii="Calibri" w:hAnsi="Calibri" w:cs="Calibri"/>
          <w:sz w:val="22"/>
          <w:szCs w:val="22"/>
        </w:rPr>
        <w:t>. 2021;18(21):11661. doi:10.3390/ijerph182111661</w:t>
      </w:r>
    </w:p>
    <w:p w:rsidRPr="00240E06" w:rsidR="003B783E" w:rsidP="003B783E" w:rsidRDefault="003B783E" w14:paraId="5A4016F2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0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Li C, Huang J, Wu H, et al. Management of Rheumatoid Arthritis with a Digital Health Application: A Multicenter, Pragmatic Randomized Clinical Trial. </w:t>
      </w:r>
      <w:r w:rsidRPr="00240E06">
        <w:rPr>
          <w:rFonts w:ascii="Calibri" w:hAnsi="Calibri" w:cs="Calibri"/>
          <w:i/>
          <w:sz w:val="22"/>
          <w:szCs w:val="22"/>
        </w:rPr>
        <w:t>JAMA network open</w:t>
      </w:r>
      <w:r w:rsidRPr="00240E06">
        <w:rPr>
          <w:rFonts w:ascii="Calibri" w:hAnsi="Calibri" w:cs="Calibri"/>
          <w:sz w:val="22"/>
          <w:szCs w:val="22"/>
        </w:rPr>
        <w:t>. 2023;6(4):E238343-e238343. doi:10.1001/jamanetworkopen.2023.8343</w:t>
      </w:r>
    </w:p>
    <w:p w:rsidRPr="00240E06" w:rsidR="003B783E" w:rsidP="003B783E" w:rsidRDefault="003B783E" w14:paraId="1BEB7D25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1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Lin L, Hu PJ-H, Liu Sheng OR. A decision support system for lower back pain diagnosis: Uncertainty management and clinical evaluations. </w:t>
      </w:r>
      <w:r w:rsidRPr="00240E06">
        <w:rPr>
          <w:rFonts w:ascii="Calibri" w:hAnsi="Calibri" w:cs="Calibri"/>
          <w:i/>
          <w:sz w:val="22"/>
          <w:szCs w:val="22"/>
        </w:rPr>
        <w:t>DECISION SUPPORT SYSTEMS</w:t>
      </w:r>
      <w:r w:rsidRPr="00240E06">
        <w:rPr>
          <w:rFonts w:ascii="Calibri" w:hAnsi="Calibri" w:cs="Calibri"/>
          <w:sz w:val="22"/>
          <w:szCs w:val="22"/>
        </w:rPr>
        <w:t>. 2006;42(2):1152-1169. doi:10.1016/j.dss.2005.10.007</w:t>
      </w:r>
    </w:p>
    <w:p w:rsidRPr="00240E06" w:rsidR="003B783E" w:rsidP="003B783E" w:rsidRDefault="003B783E" w14:paraId="1401DA06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2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McCaffrey SA, Black RA, Butler SF. Psychometric evaluation of the PainCAS Interference with Daily Activities, Psychological/Emotional Distress, and Pain scales. </w:t>
      </w:r>
      <w:r w:rsidRPr="00240E06">
        <w:rPr>
          <w:rFonts w:ascii="Calibri" w:hAnsi="Calibri" w:cs="Calibri"/>
          <w:i/>
          <w:sz w:val="22"/>
          <w:szCs w:val="22"/>
        </w:rPr>
        <w:t>Quality of life research</w:t>
      </w:r>
      <w:r w:rsidRPr="00240E06">
        <w:rPr>
          <w:rFonts w:ascii="Calibri" w:hAnsi="Calibri" w:cs="Calibri"/>
          <w:sz w:val="22"/>
          <w:szCs w:val="22"/>
        </w:rPr>
        <w:t>. 2018;27(3):835-843. doi:10.1007/s11136-017-1766-3</w:t>
      </w:r>
    </w:p>
    <w:p w:rsidRPr="00240E06" w:rsidR="003B783E" w:rsidP="003B783E" w:rsidRDefault="003B783E" w14:paraId="5F6A9FDB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3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Müskens WD, Rongen-van Dartel SAA, Vogel C, Huis A, Adang EMM, van Riel PLCM. Telemedicine in the management of rheumatoid arthritis: maintaining disease control with less health-care utilization. </w:t>
      </w:r>
      <w:r w:rsidRPr="00240E06">
        <w:rPr>
          <w:rFonts w:ascii="Calibri" w:hAnsi="Calibri" w:cs="Calibri"/>
          <w:i/>
          <w:sz w:val="22"/>
          <w:szCs w:val="22"/>
        </w:rPr>
        <w:t>Rheumatology advances in practice</w:t>
      </w:r>
      <w:r w:rsidRPr="00240E06">
        <w:rPr>
          <w:rFonts w:ascii="Calibri" w:hAnsi="Calibri" w:cs="Calibri"/>
          <w:sz w:val="22"/>
          <w:szCs w:val="22"/>
        </w:rPr>
        <w:t>. 2021;5(1):rkaa079-rkaa079. doi:10.1093/rap/rkaa079</w:t>
      </w:r>
    </w:p>
    <w:p w:rsidRPr="00240E06" w:rsidR="003B783E" w:rsidP="003B783E" w:rsidRDefault="003B783E" w14:paraId="55B1E85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4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Neubert TA, Dusch M, Karst M, Beissner F. Designing a tablet-based software app for mapping bodily symptoms: Usability evaluation and reproducibility analysis. </w:t>
      </w:r>
      <w:r w:rsidRPr="00240E06">
        <w:rPr>
          <w:rFonts w:ascii="Calibri" w:hAnsi="Calibri" w:cs="Calibri"/>
          <w:i/>
          <w:sz w:val="22"/>
          <w:szCs w:val="22"/>
        </w:rPr>
        <w:t>JMIR mHealth and uHealth</w:t>
      </w:r>
      <w:r w:rsidRPr="00240E06">
        <w:rPr>
          <w:rFonts w:ascii="Calibri" w:hAnsi="Calibri" w:cs="Calibri"/>
          <w:sz w:val="22"/>
          <w:szCs w:val="22"/>
        </w:rPr>
        <w:t>. 2018;6(5):e127-e127. doi:10.2196/mhealth.8409</w:t>
      </w:r>
    </w:p>
    <w:p w:rsidRPr="00240E06" w:rsidR="003B783E" w:rsidP="003B783E" w:rsidRDefault="003B783E" w14:paraId="1C188AED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5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Papageorgiou L, Zervou MI, Vlachakis D, et al. Demetra Application: An integrated genotype analysis web server for clinical genomics in endometriosis. </w:t>
      </w:r>
      <w:r w:rsidRPr="00240E06">
        <w:rPr>
          <w:rFonts w:ascii="Calibri" w:hAnsi="Calibri" w:cs="Calibri"/>
          <w:i/>
          <w:sz w:val="22"/>
          <w:szCs w:val="22"/>
        </w:rPr>
        <w:t>International journal of molecular medicine</w:t>
      </w:r>
      <w:r w:rsidRPr="00240E06">
        <w:rPr>
          <w:rFonts w:ascii="Calibri" w:hAnsi="Calibri" w:cs="Calibri"/>
          <w:sz w:val="22"/>
          <w:szCs w:val="22"/>
        </w:rPr>
        <w:t>. 2021;47(6):1. doi:10.3892/ijmm.2021.4948</w:t>
      </w:r>
    </w:p>
    <w:p w:rsidRPr="00240E06" w:rsidR="003B783E" w:rsidP="003B783E" w:rsidRDefault="003B783E" w14:paraId="686271C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6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Peiris D, Williams C, Holbrook R, et al. A web-based clinical decision support tool for primary health care management of back pain: Development and mixed methods evaluation. </w:t>
      </w:r>
      <w:r w:rsidRPr="00240E06">
        <w:rPr>
          <w:rFonts w:ascii="Calibri" w:hAnsi="Calibri" w:cs="Calibri"/>
          <w:i/>
          <w:sz w:val="22"/>
          <w:szCs w:val="22"/>
        </w:rPr>
        <w:t>JMIR research protocols</w:t>
      </w:r>
      <w:r w:rsidRPr="00240E06">
        <w:rPr>
          <w:rFonts w:ascii="Calibri" w:hAnsi="Calibri" w:cs="Calibri"/>
          <w:sz w:val="22"/>
          <w:szCs w:val="22"/>
        </w:rPr>
        <w:t>. 2014;3(2):e17-e17. doi:10.2196/resprot.3071</w:t>
      </w:r>
    </w:p>
    <w:p w:rsidRPr="00240E06" w:rsidR="003B783E" w:rsidP="003B783E" w:rsidRDefault="003B783E" w14:paraId="0D0C53A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7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Pers Y-M, Valsecchi V, Mura T, et al. A randomized prospective open-label controlled trial comparing the performance of a connected monitoring interface versus physical routine monitoring in patients with rheumatoid arthritis. </w:t>
      </w:r>
      <w:r w:rsidRPr="00240E06">
        <w:rPr>
          <w:rFonts w:ascii="Calibri" w:hAnsi="Calibri" w:cs="Calibri"/>
          <w:i/>
          <w:sz w:val="22"/>
          <w:szCs w:val="22"/>
        </w:rPr>
        <w:t>Rheumatology</w:t>
      </w:r>
      <w:r w:rsidRPr="00240E06">
        <w:rPr>
          <w:rFonts w:ascii="Calibri" w:hAnsi="Calibri" w:cs="Calibri"/>
          <w:sz w:val="22"/>
          <w:szCs w:val="22"/>
        </w:rPr>
        <w:t>. 2021;60(4):1659-1668. doi:10.1093/rheumatology/keaa462</w:t>
      </w:r>
    </w:p>
    <w:p w:rsidRPr="00240E06" w:rsidR="003B783E" w:rsidP="003B783E" w:rsidRDefault="003B783E" w14:paraId="5F16DC9B" w14:textId="4520FB3F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76D9357B" w:rsidR="003B783E">
        <w:rPr>
          <w:rFonts w:ascii="Calibri" w:hAnsi="Calibri" w:cs="Calibri"/>
          <w:sz w:val="22"/>
          <w:szCs w:val="22"/>
        </w:rPr>
        <w:t>38.</w:t>
      </w:r>
      <w:r>
        <w:tab/>
      </w:r>
      <w:r w:rsidRPr="76D9357B" w:rsidR="003B783E">
        <w:rPr>
          <w:rFonts w:ascii="Calibri" w:hAnsi="Calibri" w:cs="Calibri"/>
          <w:sz w:val="22"/>
          <w:szCs w:val="22"/>
        </w:rPr>
        <w:t xml:space="preserve">Pombo N, Araújo P, Viana J, Junior B, Serrano R. Contribution of web services to improve pain diaries experience. Int Assoc Engineers-Iaeng; </w:t>
      </w:r>
      <w:r w:rsidRPr="76D9357B" w:rsidR="02A16A64">
        <w:rPr>
          <w:rFonts w:ascii="Calibri" w:hAnsi="Calibri" w:cs="Calibri"/>
          <w:sz w:val="22"/>
          <w:szCs w:val="22"/>
        </w:rPr>
        <w:t xml:space="preserve">2012; </w:t>
      </w:r>
      <w:r w:rsidRPr="76D9357B" w:rsidR="003B783E">
        <w:rPr>
          <w:rFonts w:ascii="Calibri" w:hAnsi="Calibri" w:cs="Calibri"/>
          <w:sz w:val="22"/>
          <w:szCs w:val="22"/>
        </w:rPr>
        <w:t>589-592.</w:t>
      </w:r>
    </w:p>
    <w:p w:rsidRPr="00240E06" w:rsidR="003B783E" w:rsidP="003B783E" w:rsidRDefault="003B783E" w14:paraId="63CD47BD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39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Price-Haywood EG, Robinson W, Harden-Barrios J, Burton J, Burstain T. Intelligent clinical decision support to improve safe opioid management of chronic noncancer pain in primary care. </w:t>
      </w:r>
      <w:r w:rsidRPr="00240E06">
        <w:rPr>
          <w:rFonts w:ascii="Calibri" w:hAnsi="Calibri" w:cs="Calibri"/>
          <w:i/>
          <w:sz w:val="22"/>
          <w:szCs w:val="22"/>
        </w:rPr>
        <w:t>The Ochsner journal</w:t>
      </w:r>
      <w:r w:rsidRPr="00240E06">
        <w:rPr>
          <w:rFonts w:ascii="Calibri" w:hAnsi="Calibri" w:cs="Calibri"/>
          <w:sz w:val="22"/>
          <w:szCs w:val="22"/>
        </w:rPr>
        <w:t>. 2018;18(1):30-35. doi:10.1043/TOJ-17-0093</w:t>
      </w:r>
    </w:p>
    <w:p w:rsidRPr="00240E06" w:rsidR="003B783E" w:rsidP="003B783E" w:rsidRDefault="003B783E" w14:paraId="215AB66B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0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Price-Haywood EG, Burton J, Burstain T, et al. Clinical Effectiveness of Decision Support for Prescribing Opioids for Chronic Noncancer Pain: A Prospective Cohort Study. </w:t>
      </w:r>
      <w:r w:rsidRPr="00240E06">
        <w:rPr>
          <w:rFonts w:ascii="Calibri" w:hAnsi="Calibri" w:cs="Calibri"/>
          <w:i/>
          <w:sz w:val="22"/>
          <w:szCs w:val="22"/>
        </w:rPr>
        <w:t>Value in health</w:t>
      </w:r>
      <w:r w:rsidRPr="00240E06">
        <w:rPr>
          <w:rFonts w:ascii="Calibri" w:hAnsi="Calibri" w:cs="Calibri"/>
          <w:sz w:val="22"/>
          <w:szCs w:val="22"/>
        </w:rPr>
        <w:t>. 2020;23(2):157-163. doi:10.1016/j.jval.2019.09.2748</w:t>
      </w:r>
    </w:p>
    <w:p w:rsidRPr="00240E06" w:rsidR="003B783E" w:rsidP="003B783E" w:rsidRDefault="003B783E" w14:paraId="559E1CC2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1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Selter A, Tsangouri C, Ali SB, et al. An mHealth app for self-management of chronic lower back pain (Limbr): Pilot study. </w:t>
      </w:r>
      <w:r w:rsidRPr="00240E06">
        <w:rPr>
          <w:rFonts w:ascii="Calibri" w:hAnsi="Calibri" w:cs="Calibri"/>
          <w:i/>
          <w:sz w:val="22"/>
          <w:szCs w:val="22"/>
        </w:rPr>
        <w:t>JMIR mHealth and uHealth</w:t>
      </w:r>
      <w:r w:rsidRPr="00240E06">
        <w:rPr>
          <w:rFonts w:ascii="Calibri" w:hAnsi="Calibri" w:cs="Calibri"/>
          <w:sz w:val="22"/>
          <w:szCs w:val="22"/>
        </w:rPr>
        <w:t>. 2018;20(9):e179-e179. doi:10.2196/mhealth.8256</w:t>
      </w:r>
    </w:p>
    <w:p w:rsidRPr="00240E06" w:rsidR="003B783E" w:rsidP="003B783E" w:rsidRDefault="003B783E" w14:paraId="7F33A36F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2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Shelley BM, Katzman JG, Comerci GD, et al. ECHO pain curriculum: Balancing mandated continuing education with the needs of rural health care practitioners. </w:t>
      </w:r>
      <w:r w:rsidRPr="00240E06">
        <w:rPr>
          <w:rFonts w:ascii="Calibri" w:hAnsi="Calibri" w:cs="Calibri"/>
          <w:i/>
          <w:sz w:val="22"/>
          <w:szCs w:val="22"/>
        </w:rPr>
        <w:t>The Journal of continuing education in the health professions</w:t>
      </w:r>
      <w:r w:rsidRPr="00240E06">
        <w:rPr>
          <w:rFonts w:ascii="Calibri" w:hAnsi="Calibri" w:cs="Calibri"/>
          <w:sz w:val="22"/>
          <w:szCs w:val="22"/>
        </w:rPr>
        <w:t>. 2017;37(3):190-194. doi:10.1097/CEH.0000000000000165</w:t>
      </w:r>
    </w:p>
    <w:p w:rsidRPr="00240E06" w:rsidR="003B783E" w:rsidP="003B783E" w:rsidRDefault="003B783E" w14:paraId="39036787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3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Thomson S, Huygen F, Prangnell S, et al. Appropriate referral and selection of patients with chronic pain for spinal cord stimulation: European consensus recommendations and e‐health tool. </w:t>
      </w:r>
      <w:r w:rsidRPr="00240E06">
        <w:rPr>
          <w:rFonts w:ascii="Calibri" w:hAnsi="Calibri" w:cs="Calibri"/>
          <w:i/>
          <w:sz w:val="22"/>
          <w:szCs w:val="22"/>
        </w:rPr>
        <w:t>European journal of pain</w:t>
      </w:r>
      <w:r w:rsidRPr="00240E06">
        <w:rPr>
          <w:rFonts w:ascii="Calibri" w:hAnsi="Calibri" w:cs="Calibri"/>
          <w:sz w:val="22"/>
          <w:szCs w:val="22"/>
        </w:rPr>
        <w:t>. 2020;24(6):1169-1181. doi:10.1002/ejp.1562</w:t>
      </w:r>
    </w:p>
    <w:p w:rsidRPr="00240E06" w:rsidR="003B783E" w:rsidP="003B783E" w:rsidRDefault="003B783E" w14:paraId="174FFB98" w14:textId="73A51693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44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Thomson S, Huygen F, Prangnell S, et al. Applicability and Validity of an e-Health Tool for the Appropriate Referral and Selection of Patients With Chronic Pain for Spinal Cord Stimulation: Results From a European Retrospective Study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Neuromodulation: Technology at the Neural Interface</w:t>
      </w:r>
      <w:r w:rsidRPr="5535A075" w:rsidR="003B783E">
        <w:rPr>
          <w:rFonts w:ascii="Calibri" w:hAnsi="Calibri" w:cs="Calibri"/>
          <w:sz w:val="22"/>
          <w:szCs w:val="22"/>
        </w:rPr>
        <w:t>. 2023;26(1):164-171. doi:10.1016/j.neurom.2021.12.006</w:t>
      </w:r>
    </w:p>
    <w:p w:rsidRPr="00240E06" w:rsidR="003B783E" w:rsidP="003B783E" w:rsidRDefault="003B783E" w14:paraId="578BB60A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5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Trafton J, Martins S, Michel M, et al. Evaluation of the Acceptability and Usability of a Decision Support System to Encourage Safe and Effective Use of Opioid Therapy for Chronic, Noncancer Pain by Primary Care Providers. </w:t>
      </w:r>
      <w:r w:rsidRPr="00240E06">
        <w:rPr>
          <w:rFonts w:ascii="Calibri" w:hAnsi="Calibri" w:cs="Calibri"/>
          <w:i/>
          <w:sz w:val="22"/>
          <w:szCs w:val="22"/>
        </w:rPr>
        <w:t>Pain medicine (Malden, Mass)</w:t>
      </w:r>
      <w:r w:rsidRPr="00240E06">
        <w:rPr>
          <w:rFonts w:ascii="Calibri" w:hAnsi="Calibri" w:cs="Calibri"/>
          <w:sz w:val="22"/>
          <w:szCs w:val="22"/>
        </w:rPr>
        <w:t>. 2010;11(4):575-585. doi:10.1111/j.1526-4637.2010.00818.x</w:t>
      </w:r>
    </w:p>
    <w:p w:rsidRPr="00240E06" w:rsidR="003B783E" w:rsidP="003B783E" w:rsidRDefault="003B783E" w14:paraId="3F4A7DC0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6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Trafton JA, Martins SB, Michel MC, et al. Designing an automated clinical decision support system to match clinical practice guidelines for opioid therapy for chronic pain. Report. </w:t>
      </w:r>
      <w:r w:rsidRPr="00240E06">
        <w:rPr>
          <w:rFonts w:ascii="Calibri" w:hAnsi="Calibri" w:cs="Calibri"/>
          <w:i/>
          <w:sz w:val="22"/>
          <w:szCs w:val="22"/>
        </w:rPr>
        <w:t>Implementation Science</w:t>
      </w:r>
      <w:r w:rsidRPr="00240E06">
        <w:rPr>
          <w:rFonts w:ascii="Calibri" w:hAnsi="Calibri" w:cs="Calibri"/>
          <w:sz w:val="22"/>
          <w:szCs w:val="22"/>
        </w:rPr>
        <w:t>. 2010;5:26. doi:10.1186/1748-5908-5-26</w:t>
      </w:r>
    </w:p>
    <w:p w:rsidRPr="00240E06" w:rsidR="003B783E" w:rsidP="003B783E" w:rsidRDefault="003B783E" w14:paraId="1F287BC0" w14:textId="60472B7C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5535A075" w:rsidR="003B783E">
        <w:rPr>
          <w:rFonts w:ascii="Calibri" w:hAnsi="Calibri" w:cs="Calibri"/>
          <w:sz w:val="22"/>
          <w:szCs w:val="22"/>
        </w:rPr>
        <w:t>47.</w:t>
      </w:r>
      <w:r>
        <w:tab/>
      </w:r>
      <w:r w:rsidRPr="5535A075" w:rsidR="003B783E">
        <w:rPr>
          <w:rFonts w:ascii="Calibri" w:hAnsi="Calibri" w:cs="Calibri"/>
          <w:sz w:val="22"/>
          <w:szCs w:val="22"/>
        </w:rPr>
        <w:t xml:space="preserve">van der Meer HA, Doomen A, Visscher CM, Engelbert RHH, Nijhuis-van der Sanden MWG, Speksnijder CM. The additional value of e-Health for patients with a temporomandibular disorder: a mixed methods study on the perspectives of orofacial physical therapists and patients. </w:t>
      </w:r>
      <w:r w:rsidRPr="5535A075" w:rsidR="003B783E">
        <w:rPr>
          <w:rFonts w:ascii="Calibri" w:hAnsi="Calibri" w:cs="Calibri"/>
          <w:i w:val="1"/>
          <w:iCs w:val="1"/>
          <w:sz w:val="22"/>
          <w:szCs w:val="22"/>
        </w:rPr>
        <w:t>Disability and rehabilitation: Assistive technology</w:t>
      </w:r>
      <w:r w:rsidRPr="5535A075" w:rsidR="003B783E">
        <w:rPr>
          <w:rFonts w:ascii="Calibri" w:hAnsi="Calibri" w:cs="Calibri"/>
          <w:sz w:val="22"/>
          <w:szCs w:val="22"/>
        </w:rPr>
        <w:t>. 2022;1-13. doi:10.1080/17483107.2022.2094000</w:t>
      </w:r>
    </w:p>
    <w:p w:rsidRPr="00240E06" w:rsidR="003B783E" w:rsidP="003B783E" w:rsidRDefault="003B783E" w14:paraId="4B5CA562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8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>Verma SK, Chun S, Liu BJ. A web-based neurological pain classifier tool utilizing Bayesian decision theory for pain classification in spinal cord injury patients. SPIE; 2014:90390E-90390E-8.</w:t>
      </w:r>
    </w:p>
    <w:p w:rsidRPr="00240E06" w:rsidR="003B783E" w:rsidP="003B783E" w:rsidRDefault="003B783E" w14:paraId="685FD345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49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Webers C, Beckers E, Boonen A, et al. Development, usability and acceptability of an integrated eHealth system for spondyloarthritis in the Netherlands (SpA-Net). </w:t>
      </w:r>
      <w:r w:rsidRPr="00240E06">
        <w:rPr>
          <w:rFonts w:ascii="Calibri" w:hAnsi="Calibri" w:cs="Calibri"/>
          <w:i/>
          <w:sz w:val="22"/>
          <w:szCs w:val="22"/>
        </w:rPr>
        <w:t>Rheumatic &amp; musculoskeletal diseases open</w:t>
      </w:r>
      <w:r w:rsidRPr="00240E06">
        <w:rPr>
          <w:rFonts w:ascii="Calibri" w:hAnsi="Calibri" w:cs="Calibri"/>
          <w:sz w:val="22"/>
          <w:szCs w:val="22"/>
        </w:rPr>
        <w:t>. 2019;5(1):e000860-e000860. doi:10.1136/rmdopen-2018-000860</w:t>
      </w:r>
    </w:p>
    <w:p w:rsidRPr="00240E06" w:rsidR="003B783E" w:rsidP="003B783E" w:rsidRDefault="003B783E" w14:paraId="1876CE5A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50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Yen PY, Lara B, Lopetegui M, et al. Usability and workflow evaluation of “RhEumAtic disease activity” (READY): A mobile application for rheumatology patients and providers. </w:t>
      </w:r>
      <w:r w:rsidRPr="00240E06">
        <w:rPr>
          <w:rFonts w:ascii="Calibri" w:hAnsi="Calibri" w:cs="Calibri"/>
          <w:i/>
          <w:sz w:val="22"/>
          <w:szCs w:val="22"/>
        </w:rPr>
        <w:t>Applied clinical informatics</w:t>
      </w:r>
      <w:r w:rsidRPr="00240E06">
        <w:rPr>
          <w:rFonts w:ascii="Calibri" w:hAnsi="Calibri" w:cs="Calibri"/>
          <w:sz w:val="22"/>
          <w:szCs w:val="22"/>
        </w:rPr>
        <w:t>. 2016;7(4):1007-1024. doi:10.4338/ACI-2016-03-RA-0036</w:t>
      </w:r>
    </w:p>
    <w:p w:rsidRPr="00240E06" w:rsidR="003B783E" w:rsidP="003B783E" w:rsidRDefault="003B783E" w14:paraId="76B25985" w14:textId="77777777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51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>Yin Z, Zhou L, He M, Chen X. MyHeadache: an intelligent headache diary mobile application to enhance patient compliance. IEEE; 2021:1-8.</w:t>
      </w:r>
    </w:p>
    <w:p w:rsidRPr="00240E06" w:rsidR="003B783E" w:rsidP="003B783E" w:rsidRDefault="003B783E" w14:paraId="7745D155" w14:textId="77777777">
      <w:pPr>
        <w:pStyle w:val="EndNoteBibliography"/>
        <w:rPr>
          <w:rFonts w:ascii="Calibri" w:hAnsi="Calibri" w:cs="Calibri"/>
          <w:sz w:val="22"/>
          <w:szCs w:val="22"/>
        </w:rPr>
      </w:pPr>
      <w:r w:rsidRPr="00240E06">
        <w:rPr>
          <w:rFonts w:ascii="Calibri" w:hAnsi="Calibri" w:cs="Calibri"/>
          <w:sz w:val="22"/>
          <w:szCs w:val="22"/>
        </w:rPr>
        <w:t>52.</w:t>
      </w:r>
      <w:r w:rsidRPr="00240E06">
        <w:rPr>
          <w:rFonts w:ascii="Calibri" w:hAnsi="Calibri" w:cs="Calibri"/>
          <w:sz w:val="22"/>
          <w:szCs w:val="22"/>
        </w:rPr>
        <w:tab/>
      </w:r>
      <w:r w:rsidRPr="00240E06">
        <w:rPr>
          <w:rFonts w:ascii="Calibri" w:hAnsi="Calibri" w:cs="Calibri"/>
          <w:sz w:val="22"/>
          <w:szCs w:val="22"/>
        </w:rPr>
        <w:t xml:space="preserve">Zheng H, Tulu B, Choi W, Franklin P. Using mHealth App to Support Treatment Decision-Making for Knee Arthritis: Patient Perspective. </w:t>
      </w:r>
      <w:r w:rsidRPr="00240E06">
        <w:rPr>
          <w:rFonts w:ascii="Calibri" w:hAnsi="Calibri" w:cs="Calibri"/>
          <w:i/>
          <w:sz w:val="22"/>
          <w:szCs w:val="22"/>
        </w:rPr>
        <w:t>EGEMS (Washington, DC)</w:t>
      </w:r>
      <w:r w:rsidRPr="00240E06">
        <w:rPr>
          <w:rFonts w:ascii="Calibri" w:hAnsi="Calibri" w:cs="Calibri"/>
          <w:sz w:val="22"/>
          <w:szCs w:val="22"/>
        </w:rPr>
        <w:t>. 2017;5(2):7-7. doi:10.13063/2327-9214.1284</w:t>
      </w:r>
    </w:p>
    <w:p w:rsidRPr="00240E06" w:rsidR="00C746FE" w:rsidP="00C746FE" w:rsidRDefault="00C746FE" w14:paraId="42202B19" w14:textId="1C586468">
      <w:pPr>
        <w:rPr>
          <w:rFonts w:ascii="Calibri" w:hAnsi="Calibri" w:cs="Calibri"/>
          <w:i/>
          <w:iCs/>
          <w:sz w:val="22"/>
          <w:szCs w:val="22"/>
          <w:lang w:eastAsia="en-US"/>
        </w:rPr>
      </w:pPr>
    </w:p>
    <w:sectPr w:rsidRPr="00240E06" w:rsidR="00C746FE" w:rsidSect="003800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JMI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5vevxwafrx4e5ewzxwx94xt29za9ptxsd&quot;&gt;PhD literature directory&lt;record-ids&gt;&lt;item&gt;8&lt;/item&gt;&lt;item&gt;53&lt;/item&gt;&lt;item&gt;54&lt;/item&gt;&lt;item&gt;66&lt;/item&gt;&lt;item&gt;67&lt;/item&gt;&lt;item&gt;68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4B4E08CB"/>
    <w:rsid w:val="000056B4"/>
    <w:rsid w:val="00020DC2"/>
    <w:rsid w:val="000779DF"/>
    <w:rsid w:val="000B3D9B"/>
    <w:rsid w:val="000E6B29"/>
    <w:rsid w:val="001439B8"/>
    <w:rsid w:val="001471B8"/>
    <w:rsid w:val="00186AF6"/>
    <w:rsid w:val="001A6D6B"/>
    <w:rsid w:val="001C4C44"/>
    <w:rsid w:val="001D186D"/>
    <w:rsid w:val="00227609"/>
    <w:rsid w:val="00240E06"/>
    <w:rsid w:val="00271E01"/>
    <w:rsid w:val="00277C39"/>
    <w:rsid w:val="00283C97"/>
    <w:rsid w:val="00310F8A"/>
    <w:rsid w:val="003362C1"/>
    <w:rsid w:val="00336930"/>
    <w:rsid w:val="00347C44"/>
    <w:rsid w:val="00356BEB"/>
    <w:rsid w:val="00372E1D"/>
    <w:rsid w:val="003800CD"/>
    <w:rsid w:val="00391BB3"/>
    <w:rsid w:val="003A3F6A"/>
    <w:rsid w:val="003B783E"/>
    <w:rsid w:val="00420B98"/>
    <w:rsid w:val="00452F72"/>
    <w:rsid w:val="00492392"/>
    <w:rsid w:val="0055461C"/>
    <w:rsid w:val="00587464"/>
    <w:rsid w:val="005E22A6"/>
    <w:rsid w:val="006232C0"/>
    <w:rsid w:val="00661301"/>
    <w:rsid w:val="00662D81"/>
    <w:rsid w:val="0069786F"/>
    <w:rsid w:val="006C198E"/>
    <w:rsid w:val="006E5EE6"/>
    <w:rsid w:val="007326BA"/>
    <w:rsid w:val="00750BC5"/>
    <w:rsid w:val="00756709"/>
    <w:rsid w:val="0076072E"/>
    <w:rsid w:val="00776147"/>
    <w:rsid w:val="007C0333"/>
    <w:rsid w:val="007C1E30"/>
    <w:rsid w:val="008202BF"/>
    <w:rsid w:val="00875451"/>
    <w:rsid w:val="008A6103"/>
    <w:rsid w:val="008D1000"/>
    <w:rsid w:val="009069F9"/>
    <w:rsid w:val="009C398F"/>
    <w:rsid w:val="009E3B40"/>
    <w:rsid w:val="00A353C6"/>
    <w:rsid w:val="00A65D91"/>
    <w:rsid w:val="00A729EC"/>
    <w:rsid w:val="00AB40D4"/>
    <w:rsid w:val="00AE392D"/>
    <w:rsid w:val="00B15B73"/>
    <w:rsid w:val="00B1700A"/>
    <w:rsid w:val="00B579B8"/>
    <w:rsid w:val="00B912CB"/>
    <w:rsid w:val="00BC1E60"/>
    <w:rsid w:val="00BF799F"/>
    <w:rsid w:val="00C746FE"/>
    <w:rsid w:val="00C8748E"/>
    <w:rsid w:val="00CE0DA5"/>
    <w:rsid w:val="00D16A01"/>
    <w:rsid w:val="00D244CB"/>
    <w:rsid w:val="00D9624B"/>
    <w:rsid w:val="00DE60EB"/>
    <w:rsid w:val="00E15A01"/>
    <w:rsid w:val="00E66973"/>
    <w:rsid w:val="00E718E9"/>
    <w:rsid w:val="00EA54FE"/>
    <w:rsid w:val="00F20E63"/>
    <w:rsid w:val="00F769DB"/>
    <w:rsid w:val="00F8433F"/>
    <w:rsid w:val="00F86AC6"/>
    <w:rsid w:val="00F97C41"/>
    <w:rsid w:val="00FC7330"/>
    <w:rsid w:val="00FD046E"/>
    <w:rsid w:val="01E4A241"/>
    <w:rsid w:val="02A16A64"/>
    <w:rsid w:val="228D56B6"/>
    <w:rsid w:val="4B4E08CB"/>
    <w:rsid w:val="53D21B53"/>
    <w:rsid w:val="5535A075"/>
    <w:rsid w:val="601C305D"/>
    <w:rsid w:val="6BD0C978"/>
    <w:rsid w:val="6E581464"/>
    <w:rsid w:val="6F6E7410"/>
    <w:rsid w:val="702632B9"/>
    <w:rsid w:val="712944CA"/>
    <w:rsid w:val="76D9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08CB"/>
  <w15:chartTrackingRefBased/>
  <w15:docId w15:val="{EF5E86F0-C139-4DBC-AE7A-381C74340A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6130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dNoteBibliographyTitle" w:customStyle="1">
    <w:name w:val="EndNote Bibliography Title"/>
    <w:basedOn w:val="Normal"/>
    <w:link w:val="EndNoteBibliographyTitleChar"/>
    <w:rsid w:val="003B783E"/>
    <w:pPr>
      <w:spacing w:after="0"/>
      <w:jc w:val="center"/>
    </w:pPr>
    <w:rPr>
      <w:rFonts w:ascii="Aptos" w:hAnsi="Aptos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B783E"/>
    <w:rPr>
      <w:rFonts w:ascii="Aptos" w:hAnsi="Aptos"/>
      <w:noProof/>
    </w:rPr>
  </w:style>
  <w:style w:type="paragraph" w:styleId="EndNoteBibliography" w:customStyle="1">
    <w:name w:val="EndNote Bibliography"/>
    <w:basedOn w:val="Normal"/>
    <w:link w:val="EndNoteBibliographyChar"/>
    <w:rsid w:val="003B783E"/>
    <w:pPr>
      <w:spacing w:line="240" w:lineRule="auto"/>
    </w:pPr>
    <w:rPr>
      <w:rFonts w:ascii="Aptos" w:hAnsi="Aptos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B783E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3B783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8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47438-0334-48F1-9213-0F93930B304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uno McCartney</dc:creator>
  <keywords/>
  <dc:description/>
  <lastModifiedBy>Haruno McCartney</lastModifiedBy>
  <revision>83</revision>
  <dcterms:created xsi:type="dcterms:W3CDTF">2024-09-11T14:43:00.0000000Z</dcterms:created>
  <dcterms:modified xsi:type="dcterms:W3CDTF">2025-05-06T15:18:34.4460523Z</dcterms:modified>
</coreProperties>
</file>